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p14">
  <w:body>
    <w:p w:rsidRPr="00121884" w:rsidR="00243A4E" w:rsidRDefault="00665A8D" w14:paraId="32CC59E3" w14:textId="33522655">
      <w:pPr>
        <w:rPr>
          <w:rFonts w:ascii="Times New Roman" w:hAnsi="Times New Roman" w:cs="Times New Roman"/>
          <w:b/>
          <w:sz w:val="24"/>
          <w:lang w:val="is-IS"/>
        </w:rPr>
      </w:pPr>
      <w:r w:rsidRPr="00121884">
        <w:rPr>
          <w:rFonts w:ascii="Times New Roman" w:hAnsi="Times New Roman" w:cs="Times New Roman"/>
          <w:b/>
          <w:sz w:val="24"/>
          <w:lang w:val="is-IS"/>
        </w:rPr>
        <w:t xml:space="preserve">Supplementary </w:t>
      </w:r>
      <w:r w:rsidR="00AF7D36">
        <w:rPr>
          <w:rFonts w:ascii="Times New Roman" w:hAnsi="Times New Roman" w:cs="Times New Roman"/>
          <w:b/>
          <w:sz w:val="24"/>
          <w:lang w:val="is-IS"/>
        </w:rPr>
        <w:t>Information</w:t>
      </w:r>
    </w:p>
    <w:p w:rsidR="00665A8D" w:rsidRDefault="00665A8D" w14:paraId="64A11C00" w14:textId="77777777">
      <w:pPr>
        <w:rPr>
          <w:lang w:val="is-IS"/>
        </w:rPr>
      </w:pPr>
    </w:p>
    <w:p w:rsidR="00361A05" w:rsidP="00361A05" w:rsidRDefault="00361A05" w14:paraId="66022382" w14:textId="7777777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oor psychosocial work environment – a ticket to retirement? Variations by gender and education</w:t>
      </w:r>
    </w:p>
    <w:p w:rsidRPr="00D27511" w:rsidR="00D27511" w:rsidRDefault="00D27511" w14:paraId="6454D74B" w14:textId="1FA6771B">
      <w:pPr>
        <w:rPr>
          <w:rFonts w:ascii="Times New Roman" w:hAnsi="Times New Roman" w:cs="Times New Roman"/>
          <w:i/>
          <w:sz w:val="24"/>
        </w:rPr>
      </w:pPr>
      <w:r w:rsidRPr="00D27511">
        <w:rPr>
          <w:rFonts w:ascii="Times New Roman" w:hAnsi="Times New Roman" w:cs="Times New Roman"/>
          <w:i/>
          <w:sz w:val="24"/>
        </w:rPr>
        <w:t>European Journal of Ageing</w:t>
      </w:r>
    </w:p>
    <w:p w:rsidRPr="00E30627" w:rsidR="00D27511" w:rsidP="00D27511" w:rsidRDefault="00D27511" w14:paraId="047C0981" w14:textId="720FA18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Pr="00E30627" w:rsidR="00D27511" w:rsidP="00D27511" w:rsidRDefault="00D27511" w14:paraId="25853A89" w14:textId="7892AAC2">
      <w:pPr>
        <w:spacing w:after="0" w:line="480" w:lineRule="auto"/>
        <w:rPr>
          <w:rFonts w:ascii="Times New Roman" w:hAnsi="Times New Roman" w:eastAsia="Times New Roman" w:cs="Times New Roman"/>
          <w:sz w:val="20"/>
          <w:szCs w:val="20"/>
        </w:rPr>
      </w:pPr>
      <w:r w:rsidRPr="00E30627">
        <w:rPr>
          <w:rFonts w:ascii="Times New Roman" w:hAnsi="Times New Roman" w:eastAsia="Times New Roman" w:cs="Times New Roman"/>
          <w:sz w:val="20"/>
          <w:szCs w:val="20"/>
        </w:rPr>
        <w:t>Harpa S. Eyjólfsdóttir, PhD</w:t>
      </w:r>
      <w:r w:rsidRPr="00E30627">
        <w:rPr>
          <w:rFonts w:ascii="Times New Roman" w:hAnsi="Times New Roman" w:eastAsia="Times New Roman" w:cs="Times New Roman"/>
          <w:sz w:val="20"/>
          <w:szCs w:val="20"/>
          <w:vertAlign w:val="superscript"/>
        </w:rPr>
        <w:t>1,2*</w:t>
      </w:r>
      <w:r w:rsidRPr="00E30627">
        <w:rPr>
          <w:rFonts w:ascii="Times New Roman" w:hAnsi="Times New Roman" w:eastAsia="Times New Roman" w:cs="Times New Roman"/>
          <w:sz w:val="20"/>
          <w:szCs w:val="20"/>
        </w:rPr>
        <w:t xml:space="preserve"> </w:t>
      </w:r>
    </w:p>
    <w:p w:rsidRPr="00E30627" w:rsidR="00D27511" w:rsidP="00D27511" w:rsidRDefault="00D27511" w14:paraId="032354BE" w14:textId="7BA5191E">
      <w:pPr>
        <w:spacing w:after="0" w:line="480" w:lineRule="auto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sz w:val="20"/>
          <w:szCs w:val="20"/>
        </w:rPr>
        <w:t>Tale Hellevik, PhD</w:t>
      </w:r>
      <w:r w:rsidRPr="00D27511">
        <w:rPr>
          <w:rFonts w:ascii="Times New Roman" w:hAnsi="Times New Roman" w:eastAsia="Times New Roman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eastAsia="Times New Roman" w:cs="Times New Roman"/>
          <w:sz w:val="20"/>
          <w:szCs w:val="20"/>
        </w:rPr>
        <w:t xml:space="preserve"> </w:t>
      </w:r>
    </w:p>
    <w:p w:rsidRPr="00E30627" w:rsidR="00E148D5" w:rsidP="00E148D5" w:rsidRDefault="00E148D5" w14:paraId="4F1C23ED" w14:textId="77777777">
      <w:pPr>
        <w:spacing w:after="0" w:line="480" w:lineRule="auto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sz w:val="20"/>
          <w:szCs w:val="20"/>
        </w:rPr>
        <w:t>K</w:t>
      </w:r>
      <w:r w:rsidRPr="00E30627">
        <w:rPr>
          <w:rFonts w:ascii="Times New Roman" w:hAnsi="Times New Roman" w:eastAsia="Times New Roman" w:cs="Times New Roman"/>
          <w:sz w:val="20"/>
          <w:szCs w:val="20"/>
        </w:rPr>
        <w:t>atharina Herlofson, PhD</w:t>
      </w:r>
      <w:r w:rsidRPr="00D27511">
        <w:rPr>
          <w:rFonts w:ascii="Times New Roman" w:hAnsi="Times New Roman" w:eastAsia="Times New Roman" w:cs="Times New Roman"/>
          <w:sz w:val="20"/>
          <w:szCs w:val="20"/>
          <w:vertAlign w:val="superscript"/>
        </w:rPr>
        <w:t xml:space="preserve">3 </w:t>
      </w:r>
    </w:p>
    <w:p w:rsidRPr="00E30627" w:rsidR="00D27511" w:rsidP="00D27511" w:rsidRDefault="00D27511" w14:paraId="7D76AE9F" w14:textId="631C7F79">
      <w:pPr>
        <w:spacing w:after="0" w:line="480" w:lineRule="auto"/>
        <w:rPr>
          <w:rFonts w:ascii="Times New Roman" w:hAnsi="Times New Roman" w:eastAsia="Times New Roman" w:cs="Times New Roman"/>
          <w:sz w:val="20"/>
          <w:szCs w:val="20"/>
        </w:rPr>
      </w:pPr>
      <w:r w:rsidRPr="00E30627">
        <w:rPr>
          <w:rFonts w:ascii="Times New Roman" w:hAnsi="Times New Roman" w:eastAsia="Times New Roman" w:cs="Times New Roman"/>
          <w:sz w:val="20"/>
          <w:szCs w:val="20"/>
        </w:rPr>
        <w:t>Axel West Pedersen, PhD</w:t>
      </w:r>
      <w:r w:rsidRPr="00D27511">
        <w:rPr>
          <w:rFonts w:ascii="Times New Roman" w:hAnsi="Times New Roman" w:eastAsia="Times New Roman" w:cs="Times New Roman"/>
          <w:sz w:val="20"/>
          <w:szCs w:val="20"/>
          <w:vertAlign w:val="superscript"/>
        </w:rPr>
        <w:t>3</w:t>
      </w:r>
      <w:r w:rsidRPr="00E30627">
        <w:rPr>
          <w:rFonts w:ascii="Times New Roman" w:hAnsi="Times New Roman" w:eastAsia="Times New Roman" w:cs="Times New Roman"/>
          <w:sz w:val="20"/>
          <w:szCs w:val="20"/>
        </w:rPr>
        <w:t xml:space="preserve"> </w:t>
      </w:r>
    </w:p>
    <w:p w:rsidR="00D27511" w:rsidP="00D27511" w:rsidRDefault="00D27511" w14:paraId="162A2275" w14:textId="2AB3276B">
      <w:pPr>
        <w:spacing w:after="0" w:line="480" w:lineRule="auto"/>
        <w:rPr>
          <w:rFonts w:ascii="Times New Roman" w:hAnsi="Times New Roman" w:eastAsia="Times New Roman" w:cs="Times New Roman"/>
          <w:sz w:val="20"/>
          <w:szCs w:val="20"/>
        </w:rPr>
      </w:pPr>
      <w:r w:rsidRPr="00E30627">
        <w:rPr>
          <w:rFonts w:ascii="Times New Roman" w:hAnsi="Times New Roman" w:eastAsia="Times New Roman" w:cs="Times New Roman"/>
          <w:sz w:val="20"/>
          <w:szCs w:val="20"/>
        </w:rPr>
        <w:t>Carin Lennartsson, PhD</w:t>
      </w:r>
      <w:r w:rsidRPr="00D27511">
        <w:rPr>
          <w:rFonts w:ascii="Times New Roman" w:hAnsi="Times New Roman" w:eastAsia="Times New Roman" w:cs="Times New Roman"/>
          <w:sz w:val="20"/>
          <w:szCs w:val="20"/>
          <w:vertAlign w:val="superscript"/>
        </w:rPr>
        <w:t>2</w:t>
      </w:r>
      <w:r w:rsidR="00245606">
        <w:rPr>
          <w:rFonts w:ascii="Times New Roman" w:hAnsi="Times New Roman" w:eastAsia="Times New Roman" w:cs="Times New Roman"/>
          <w:sz w:val="20"/>
          <w:szCs w:val="20"/>
          <w:vertAlign w:val="superscript"/>
        </w:rPr>
        <w:t>,4</w:t>
      </w:r>
      <w:r w:rsidRPr="00E30627">
        <w:rPr>
          <w:rFonts w:ascii="Times New Roman" w:hAnsi="Times New Roman" w:eastAsia="Times New Roman" w:cs="Times New Roman"/>
          <w:sz w:val="20"/>
          <w:szCs w:val="20"/>
        </w:rPr>
        <w:t xml:space="preserve"> </w:t>
      </w:r>
    </w:p>
    <w:p w:rsidRPr="00E30627" w:rsidR="00D27511" w:rsidP="00D27511" w:rsidRDefault="00D27511" w14:paraId="2DE15154" w14:textId="7E6EA583">
      <w:pPr>
        <w:spacing w:after="0" w:line="480" w:lineRule="auto"/>
        <w:rPr>
          <w:rFonts w:ascii="Times New Roman" w:hAnsi="Times New Roman" w:eastAsia="Times New Roman" w:cs="Times New Roman"/>
          <w:sz w:val="20"/>
          <w:szCs w:val="20"/>
        </w:rPr>
      </w:pPr>
      <w:r w:rsidRPr="00E30627">
        <w:rPr>
          <w:rFonts w:ascii="Times New Roman" w:hAnsi="Times New Roman" w:eastAsia="Times New Roman" w:cs="Times New Roman"/>
          <w:sz w:val="20"/>
          <w:szCs w:val="20"/>
        </w:rPr>
        <w:t>Marijke Veenstra, PhD</w:t>
      </w:r>
      <w:r w:rsidR="00245606">
        <w:rPr>
          <w:rFonts w:ascii="Times New Roman" w:hAnsi="Times New Roman" w:eastAsia="Times New Roman" w:cs="Times New Roman"/>
          <w:sz w:val="20"/>
          <w:szCs w:val="20"/>
          <w:vertAlign w:val="superscript"/>
        </w:rPr>
        <w:t>5</w:t>
      </w:r>
      <w:r w:rsidRPr="00E30627">
        <w:rPr>
          <w:rFonts w:ascii="Times New Roman" w:hAnsi="Times New Roman" w:eastAsia="Times New Roman" w:cs="Times New Roman"/>
          <w:sz w:val="20"/>
          <w:szCs w:val="20"/>
        </w:rPr>
        <w:t xml:space="preserve"> </w:t>
      </w:r>
    </w:p>
    <w:p w:rsidRPr="00E30627" w:rsidR="00D27511" w:rsidP="00D27511" w:rsidRDefault="00D27511" w14:paraId="37F9DB68" w14:textId="77777777">
      <w:pPr>
        <w:spacing w:after="0" w:line="480" w:lineRule="auto"/>
        <w:rPr>
          <w:rFonts w:ascii="Times New Roman" w:hAnsi="Times New Roman" w:eastAsia="Times New Roman" w:cs="Times New Roman"/>
          <w:sz w:val="20"/>
          <w:szCs w:val="20"/>
        </w:rPr>
      </w:pPr>
    </w:p>
    <w:p w:rsidRPr="00CB397D" w:rsidR="00245606" w:rsidP="00245606" w:rsidRDefault="00245606" w14:paraId="1135EB49" w14:textId="05566302">
      <w:pPr>
        <w:spacing w:after="0" w:line="240" w:lineRule="auto"/>
        <w:rPr>
          <w:rFonts w:ascii="Times New Roman" w:hAnsi="Times New Roman" w:eastAsia="Times New Roman" w:cs="Times New Roman"/>
        </w:rPr>
      </w:pPr>
      <w:r w:rsidRPr="00CB397D">
        <w:rPr>
          <w:rFonts w:ascii="Times New Roman" w:hAnsi="Times New Roman" w:eastAsia="Times New Roman" w:cs="Times New Roman"/>
          <w:vertAlign w:val="superscript"/>
        </w:rPr>
        <w:t xml:space="preserve">1 </w:t>
      </w:r>
      <w:r w:rsidRPr="00CB397D" w:rsidR="009A234D">
        <w:rPr>
          <w:rFonts w:ascii="Times New Roman" w:hAnsi="Times New Roman" w:eastAsia="Times New Roman" w:cs="Times New Roman"/>
        </w:rPr>
        <w:t xml:space="preserve">Aging Research </w:t>
      </w:r>
      <w:proofErr w:type="spellStart"/>
      <w:r w:rsidRPr="00CB397D" w:rsidR="009A234D">
        <w:rPr>
          <w:rFonts w:ascii="Times New Roman" w:hAnsi="Times New Roman" w:eastAsia="Times New Roman" w:cs="Times New Roman"/>
        </w:rPr>
        <w:t>Center</w:t>
      </w:r>
      <w:proofErr w:type="spellEnd"/>
      <w:r w:rsidRPr="00CB397D" w:rsidR="009A234D">
        <w:rPr>
          <w:rFonts w:ascii="Times New Roman" w:hAnsi="Times New Roman" w:eastAsia="Times New Roman" w:cs="Times New Roman"/>
        </w:rPr>
        <w:t xml:space="preserve"> (ARC), </w:t>
      </w:r>
      <w:proofErr w:type="spellStart"/>
      <w:r w:rsidRPr="00CB397D" w:rsidR="009A234D">
        <w:rPr>
          <w:rFonts w:ascii="Times New Roman" w:hAnsi="Times New Roman" w:eastAsia="Times New Roman" w:cs="Times New Roman"/>
        </w:rPr>
        <w:t>Karolinska</w:t>
      </w:r>
      <w:proofErr w:type="spellEnd"/>
      <w:r w:rsidRPr="00CB397D" w:rsidR="009A234D">
        <w:rPr>
          <w:rFonts w:ascii="Times New Roman" w:hAnsi="Times New Roman" w:eastAsia="Times New Roman" w:cs="Times New Roman"/>
        </w:rPr>
        <w:t xml:space="preserve"> </w:t>
      </w:r>
      <w:proofErr w:type="spellStart"/>
      <w:r w:rsidRPr="00CB397D" w:rsidR="009A234D">
        <w:rPr>
          <w:rFonts w:ascii="Times New Roman" w:hAnsi="Times New Roman" w:eastAsia="Times New Roman" w:cs="Times New Roman"/>
        </w:rPr>
        <w:t>Institutet</w:t>
      </w:r>
      <w:proofErr w:type="spellEnd"/>
      <w:r w:rsidRPr="00CB397D" w:rsidR="009A234D">
        <w:rPr>
          <w:rFonts w:ascii="Times New Roman" w:hAnsi="Times New Roman" w:eastAsia="Times New Roman" w:cs="Times New Roman"/>
        </w:rPr>
        <w:t xml:space="preserve"> and Stockholm University, Stockholm, Sweden</w:t>
      </w:r>
      <w:r w:rsidRPr="00DB21BC" w:rsidR="009A234D">
        <w:rPr>
          <w:rFonts w:ascii="Times New Roman" w:hAnsi="Times New Roman" w:eastAsia="Times New Roman" w:cs="Times New Roman"/>
        </w:rPr>
        <w:t xml:space="preserve"> </w:t>
      </w:r>
    </w:p>
    <w:p w:rsidRPr="00CB397D" w:rsidR="00245606" w:rsidP="00245606" w:rsidRDefault="00245606" w14:paraId="5C8FFF8C" w14:textId="5E20FDCB">
      <w:pPr>
        <w:spacing w:after="0" w:line="240" w:lineRule="auto"/>
        <w:rPr>
          <w:rFonts w:ascii="Times New Roman" w:hAnsi="Times New Roman" w:eastAsia="Times New Roman" w:cs="Times New Roman"/>
        </w:rPr>
      </w:pPr>
      <w:r w:rsidRPr="00CB397D">
        <w:rPr>
          <w:rFonts w:ascii="Times New Roman" w:hAnsi="Times New Roman" w:eastAsia="Times New Roman" w:cs="Times New Roman"/>
          <w:vertAlign w:val="superscript"/>
        </w:rPr>
        <w:t xml:space="preserve">2 </w:t>
      </w:r>
      <w:r w:rsidRPr="00DB21BC" w:rsidR="009A234D">
        <w:rPr>
          <w:rFonts w:ascii="Times New Roman" w:hAnsi="Times New Roman" w:eastAsia="Times New Roman" w:cs="Times New Roman"/>
        </w:rPr>
        <w:t>Centre of Public Health Sciences</w:t>
      </w:r>
      <w:r w:rsidR="009A234D">
        <w:rPr>
          <w:rFonts w:ascii="Times New Roman" w:hAnsi="Times New Roman" w:eastAsia="Times New Roman" w:cs="Times New Roman"/>
        </w:rPr>
        <w:t>,</w:t>
      </w:r>
      <w:r w:rsidRPr="00CB397D" w:rsidR="009A234D">
        <w:rPr>
          <w:rFonts w:ascii="Times New Roman" w:hAnsi="Times New Roman" w:eastAsia="Times New Roman" w:cs="Times New Roman"/>
        </w:rPr>
        <w:t xml:space="preserve"> Faculty of Medicine, School of Health Sciences, University of Iceland, Reykjavik, Iceland</w:t>
      </w:r>
    </w:p>
    <w:p w:rsidRPr="00CB397D" w:rsidR="00245606" w:rsidP="00245606" w:rsidRDefault="00245606" w14:paraId="1B4B8843" w14:textId="77777777">
      <w:pPr>
        <w:spacing w:after="0" w:line="240" w:lineRule="auto"/>
        <w:rPr>
          <w:rFonts w:ascii="Times New Roman" w:hAnsi="Times New Roman" w:eastAsia="Times New Roman" w:cs="Times New Roman"/>
        </w:rPr>
      </w:pPr>
      <w:r w:rsidRPr="00CB397D">
        <w:rPr>
          <w:rFonts w:ascii="Times New Roman" w:hAnsi="Times New Roman" w:eastAsia="Times New Roman" w:cs="Times New Roman"/>
          <w:vertAlign w:val="superscript"/>
        </w:rPr>
        <w:t xml:space="preserve">3 </w:t>
      </w:r>
      <w:r w:rsidRPr="00CB397D">
        <w:rPr>
          <w:rFonts w:ascii="Times New Roman" w:hAnsi="Times New Roman" w:eastAsia="Times New Roman" w:cs="Times New Roman"/>
        </w:rPr>
        <w:t xml:space="preserve">Norwegian Social Research (NOVA), Oslo Metropolitan University, Oslo, Norway </w:t>
      </w:r>
    </w:p>
    <w:p w:rsidRPr="00CB397D" w:rsidR="00245606" w:rsidP="00245606" w:rsidRDefault="00245606" w14:paraId="3BB7231E" w14:textId="77777777">
      <w:pPr>
        <w:spacing w:after="0" w:line="240" w:lineRule="auto"/>
        <w:rPr>
          <w:rFonts w:ascii="Times New Roman" w:hAnsi="Times New Roman" w:eastAsia="Times New Roman" w:cs="Times New Roman"/>
        </w:rPr>
      </w:pPr>
      <w:r w:rsidRPr="00CB397D">
        <w:rPr>
          <w:rFonts w:ascii="Times New Roman" w:hAnsi="Times New Roman" w:eastAsia="Times New Roman" w:cs="Times New Roman"/>
          <w:vertAlign w:val="superscript"/>
        </w:rPr>
        <w:t xml:space="preserve">4 </w:t>
      </w:r>
      <w:r w:rsidRPr="00CB397D">
        <w:rPr>
          <w:rFonts w:ascii="Times New Roman" w:hAnsi="Times New Roman" w:eastAsia="Times New Roman" w:cs="Times New Roman"/>
        </w:rPr>
        <w:t>Swedish Institute for Social Research (SOFI), Stockholm University, Sweden</w:t>
      </w:r>
    </w:p>
    <w:p w:rsidRPr="00CB397D" w:rsidR="00245606" w:rsidP="00245606" w:rsidRDefault="00245606" w14:paraId="7BCB1940" w14:textId="77777777">
      <w:pPr>
        <w:spacing w:after="0" w:line="240" w:lineRule="auto"/>
        <w:rPr>
          <w:rFonts w:ascii="Times New Roman" w:hAnsi="Times New Roman" w:eastAsia="Times New Roman" w:cs="Times New Roman"/>
        </w:rPr>
      </w:pPr>
      <w:r w:rsidRPr="00CB397D">
        <w:rPr>
          <w:rFonts w:ascii="Times New Roman" w:hAnsi="Times New Roman" w:eastAsia="Times New Roman" w:cs="Times New Roman"/>
          <w:vertAlign w:val="superscript"/>
        </w:rPr>
        <w:t xml:space="preserve">5 </w:t>
      </w:r>
      <w:r w:rsidRPr="00CB397D">
        <w:rPr>
          <w:rFonts w:ascii="Times New Roman" w:hAnsi="Times New Roman" w:eastAsia="Times New Roman" w:cs="Times New Roman"/>
        </w:rPr>
        <w:t xml:space="preserve">Health Services Research Unit, </w:t>
      </w:r>
      <w:proofErr w:type="spellStart"/>
      <w:r w:rsidRPr="00CB397D">
        <w:rPr>
          <w:rFonts w:ascii="Times New Roman" w:hAnsi="Times New Roman" w:eastAsia="Times New Roman" w:cs="Times New Roman"/>
        </w:rPr>
        <w:t>Akershus</w:t>
      </w:r>
      <w:proofErr w:type="spellEnd"/>
      <w:r w:rsidRPr="00CB397D">
        <w:rPr>
          <w:rFonts w:ascii="Times New Roman" w:hAnsi="Times New Roman" w:eastAsia="Times New Roman" w:cs="Times New Roman"/>
        </w:rPr>
        <w:t xml:space="preserve"> University Hospital, </w:t>
      </w:r>
      <w:proofErr w:type="spellStart"/>
      <w:r w:rsidRPr="00CB397D">
        <w:rPr>
          <w:rFonts w:ascii="Times New Roman" w:hAnsi="Times New Roman" w:eastAsia="Times New Roman" w:cs="Times New Roman"/>
        </w:rPr>
        <w:t>Lørenskog</w:t>
      </w:r>
      <w:proofErr w:type="spellEnd"/>
      <w:r w:rsidRPr="00CB397D">
        <w:rPr>
          <w:rFonts w:ascii="Times New Roman" w:hAnsi="Times New Roman" w:eastAsia="Times New Roman" w:cs="Times New Roman"/>
        </w:rPr>
        <w:t xml:space="preserve">, Norway </w:t>
      </w:r>
    </w:p>
    <w:p w:rsidRPr="00E30627" w:rsidR="00D27511" w:rsidP="00D27511" w:rsidRDefault="00D27511" w14:paraId="62B9AA6D" w14:textId="777777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Pr="00E30627" w:rsidR="00D27511" w:rsidP="00D27511" w:rsidRDefault="00D27511" w14:paraId="07CBFCE8" w14:textId="77777777">
      <w:pPr>
        <w:spacing w:after="0" w:line="480" w:lineRule="auto"/>
        <w:rPr>
          <w:rFonts w:ascii="Times New Roman" w:hAnsi="Times New Roman" w:eastAsia="Times New Roman" w:cs="Times New Roman"/>
          <w:b/>
          <w:sz w:val="24"/>
          <w:szCs w:val="24"/>
        </w:rPr>
      </w:pPr>
      <w:r w:rsidRPr="00E30627">
        <w:rPr>
          <w:rFonts w:ascii="Times New Roman" w:hAnsi="Times New Roman" w:eastAsia="Times New Roman" w:cs="Times New Roman"/>
          <w:b/>
          <w:sz w:val="24"/>
          <w:szCs w:val="24"/>
        </w:rPr>
        <w:t>Correspondence to:</w:t>
      </w:r>
    </w:p>
    <w:p w:rsidRPr="00CB397D" w:rsidR="00245606" w:rsidP="00245606" w:rsidRDefault="00245606" w14:paraId="2D3C1AC9" w14:textId="77777777">
      <w:pPr>
        <w:spacing w:after="0" w:line="240" w:lineRule="auto"/>
        <w:rPr>
          <w:rFonts w:ascii="Times New Roman" w:hAnsi="Times New Roman" w:eastAsia="Times New Roman" w:cs="Times New Roman"/>
        </w:rPr>
      </w:pPr>
      <w:r w:rsidRPr="00CB397D">
        <w:rPr>
          <w:rFonts w:ascii="Times New Roman" w:hAnsi="Times New Roman" w:eastAsia="Times New Roman" w:cs="Times New Roman"/>
        </w:rPr>
        <w:t>Harpa S. Eyjólfsdóttir, PhD</w:t>
      </w:r>
    </w:p>
    <w:p w:rsidR="00245606" w:rsidP="00245606" w:rsidRDefault="00E148D5" w14:paraId="75DC5B92" w14:textId="36B3E2AB">
      <w:pPr>
        <w:spacing w:after="0" w:line="240" w:lineRule="auto"/>
        <w:rPr>
          <w:rFonts w:ascii="Times New Roman" w:hAnsi="Times New Roman" w:eastAsia="Times New Roman" w:cs="Times New Roman"/>
        </w:rPr>
      </w:pPr>
      <w:r w:rsidRPr="00E148D5">
        <w:rPr>
          <w:rFonts w:ascii="Times New Roman" w:hAnsi="Times New Roman" w:eastAsia="Times New Roman" w:cs="Times New Roman"/>
        </w:rPr>
        <w:t xml:space="preserve">Aging Research </w:t>
      </w:r>
      <w:proofErr w:type="spellStart"/>
      <w:r w:rsidRPr="00E148D5">
        <w:rPr>
          <w:rFonts w:ascii="Times New Roman" w:hAnsi="Times New Roman" w:eastAsia="Times New Roman" w:cs="Times New Roman"/>
        </w:rPr>
        <w:t>Center</w:t>
      </w:r>
      <w:proofErr w:type="spellEnd"/>
      <w:r w:rsidRPr="00E148D5">
        <w:rPr>
          <w:rFonts w:ascii="Times New Roman" w:hAnsi="Times New Roman" w:eastAsia="Times New Roman" w:cs="Times New Roman"/>
        </w:rPr>
        <w:t xml:space="preserve"> (ARC), </w:t>
      </w:r>
      <w:proofErr w:type="spellStart"/>
      <w:r w:rsidRPr="00E148D5">
        <w:rPr>
          <w:rFonts w:ascii="Times New Roman" w:hAnsi="Times New Roman" w:eastAsia="Times New Roman" w:cs="Times New Roman"/>
        </w:rPr>
        <w:t>Karolinska</w:t>
      </w:r>
      <w:proofErr w:type="spellEnd"/>
      <w:r w:rsidRPr="00E148D5">
        <w:rPr>
          <w:rFonts w:ascii="Times New Roman" w:hAnsi="Times New Roman" w:eastAsia="Times New Roman" w:cs="Times New Roman"/>
        </w:rPr>
        <w:t xml:space="preserve"> </w:t>
      </w:r>
      <w:proofErr w:type="spellStart"/>
      <w:r w:rsidRPr="00E148D5">
        <w:rPr>
          <w:rFonts w:ascii="Times New Roman" w:hAnsi="Times New Roman" w:eastAsia="Times New Roman" w:cs="Times New Roman"/>
        </w:rPr>
        <w:t>Institutet</w:t>
      </w:r>
      <w:proofErr w:type="spellEnd"/>
      <w:r w:rsidRPr="00E148D5">
        <w:rPr>
          <w:rFonts w:ascii="Times New Roman" w:hAnsi="Times New Roman" w:eastAsia="Times New Roman" w:cs="Times New Roman"/>
        </w:rPr>
        <w:t xml:space="preserve"> and Stockholm University, Stockholm, Sweden</w:t>
      </w:r>
    </w:p>
    <w:p w:rsidRPr="00E148D5" w:rsidR="00E148D5" w:rsidP="00245606" w:rsidRDefault="00E148D5" w14:paraId="2E0B8CFE" w14:textId="70B6400D">
      <w:pPr>
        <w:spacing w:after="0" w:line="240" w:lineRule="auto"/>
        <w:rPr>
          <w:rFonts w:ascii="Times New Roman" w:hAnsi="Times New Roman" w:eastAsia="Times New Roman" w:cs="Times New Roman"/>
          <w:lang w:val="sv-SE"/>
        </w:rPr>
      </w:pPr>
      <w:proofErr w:type="spellStart"/>
      <w:r w:rsidRPr="00E148D5">
        <w:rPr>
          <w:rFonts w:ascii="Times New Roman" w:hAnsi="Times New Roman" w:eastAsia="Times New Roman" w:cs="Times New Roman"/>
          <w:lang w:val="sv-SE"/>
        </w:rPr>
        <w:t>Tomtebodavägen</w:t>
      </w:r>
      <w:proofErr w:type="spellEnd"/>
      <w:r w:rsidRPr="00E148D5">
        <w:rPr>
          <w:rFonts w:ascii="Times New Roman" w:hAnsi="Times New Roman" w:eastAsia="Times New Roman" w:cs="Times New Roman"/>
          <w:lang w:val="sv-SE"/>
        </w:rPr>
        <w:t xml:space="preserve"> 18A, 17165 Solna</w:t>
      </w:r>
      <w:r>
        <w:rPr>
          <w:rFonts w:ascii="Times New Roman" w:hAnsi="Times New Roman" w:eastAsia="Times New Roman" w:cs="Times New Roman"/>
          <w:lang w:val="sv-SE"/>
        </w:rPr>
        <w:t>,</w:t>
      </w:r>
      <w:r w:rsidRPr="00E148D5">
        <w:rPr>
          <w:rFonts w:ascii="Times New Roman" w:hAnsi="Times New Roman" w:eastAsia="Times New Roman" w:cs="Times New Roman"/>
          <w:lang w:val="sv-SE"/>
        </w:rPr>
        <w:t xml:space="preserve"> Sweden</w:t>
      </w:r>
    </w:p>
    <w:p w:rsidRPr="00E148D5" w:rsidR="00245606" w:rsidP="00245606" w:rsidRDefault="00245606" w14:paraId="21B1E5FA" w14:textId="77777777">
      <w:pPr>
        <w:spacing w:after="0" w:line="240" w:lineRule="auto"/>
        <w:rPr>
          <w:rFonts w:ascii="Times New Roman" w:hAnsi="Times New Roman" w:eastAsia="Times New Roman" w:cs="Times New Roman"/>
          <w:lang w:val="sv-SE"/>
        </w:rPr>
      </w:pPr>
      <w:r w:rsidRPr="00E148D5">
        <w:rPr>
          <w:rFonts w:ascii="Times New Roman" w:hAnsi="Times New Roman" w:eastAsia="Times New Roman" w:cs="Times New Roman"/>
          <w:lang w:val="sv-SE"/>
        </w:rPr>
        <w:t xml:space="preserve">Tel: +354 865 18 39 </w:t>
      </w:r>
    </w:p>
    <w:p w:rsidRPr="00CB397D" w:rsidR="00245606" w:rsidP="00245606" w:rsidRDefault="00245606" w14:paraId="40D07E10" w14:textId="5F498C22">
      <w:pPr>
        <w:spacing w:after="0" w:line="240" w:lineRule="auto"/>
        <w:rPr>
          <w:rFonts w:ascii="Times New Roman" w:hAnsi="Times New Roman" w:eastAsia="Times New Roman" w:cs="Times New Roman"/>
        </w:rPr>
      </w:pPr>
      <w:r w:rsidRPr="00CB397D">
        <w:rPr>
          <w:rFonts w:ascii="Times New Roman" w:hAnsi="Times New Roman" w:eastAsia="Times New Roman" w:cs="Times New Roman"/>
        </w:rPr>
        <w:t xml:space="preserve">Email: </w:t>
      </w:r>
      <w:hyperlink w:history="1" r:id="rId5">
        <w:r w:rsidRPr="003916F6" w:rsidR="00E148D5">
          <w:rPr>
            <w:rStyle w:val="Hyperlnk"/>
            <w:rFonts w:ascii="Times New Roman" w:hAnsi="Times New Roman" w:eastAsia="Times New Roman" w:cs="Times New Roman"/>
          </w:rPr>
          <w:t>harpa.eyjolfsdottir@ki.se</w:t>
        </w:r>
      </w:hyperlink>
      <w:r>
        <w:rPr>
          <w:rFonts w:ascii="Times New Roman" w:hAnsi="Times New Roman" w:eastAsia="Times New Roman" w:cs="Times New Roman"/>
        </w:rPr>
        <w:t xml:space="preserve"> </w:t>
      </w:r>
      <w:r w:rsidRPr="00CB397D">
        <w:rPr>
          <w:rFonts w:ascii="Times New Roman" w:hAnsi="Times New Roman" w:eastAsia="Times New Roman" w:cs="Times New Roman"/>
        </w:rPr>
        <w:t xml:space="preserve"> </w:t>
      </w:r>
      <w:r w:rsidRPr="00CB397D">
        <w:rPr>
          <w:rFonts w:ascii="Times New Roman" w:hAnsi="Times New Roman" w:eastAsia="Times New Roman" w:cs="Times New Roman"/>
        </w:rPr>
        <w:br/>
      </w:r>
      <w:r w:rsidRPr="00CB397D">
        <w:rPr>
          <w:rFonts w:ascii="Times New Roman" w:hAnsi="Times New Roman" w:eastAsia="Times New Roman" w:cs="Times New Roman"/>
        </w:rPr>
        <w:t xml:space="preserve">ORCID: </w:t>
      </w:r>
      <w:r w:rsidRPr="00CB397D">
        <w:rPr>
          <w:rFonts w:ascii="Times New Roman" w:hAnsi="Times New Roman" w:eastAsia="Times New Roman" w:cs="Times New Roman"/>
          <w:lang w:val="en-US"/>
        </w:rPr>
        <w:t>0000-0003-1478-5550</w:t>
      </w:r>
    </w:p>
    <w:p w:rsidRPr="00245606" w:rsidR="00D27511" w:rsidRDefault="00D27511" w14:paraId="10D2DD2F" w14:textId="77777777">
      <w:pPr>
        <w:sectPr w:rsidRPr="00245606" w:rsidR="00D27511">
          <w:pgSz w:w="11906" w:h="16838" w:orient="portrait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14151" w:type="dxa"/>
        <w:tblLayout w:type="fixed"/>
        <w:tblLook w:val="04A0" w:firstRow="1" w:lastRow="0" w:firstColumn="1" w:lastColumn="0" w:noHBand="0" w:noVBand="1"/>
      </w:tblPr>
      <w:tblGrid>
        <w:gridCol w:w="2410"/>
        <w:gridCol w:w="1466"/>
        <w:gridCol w:w="1467"/>
        <w:gridCol w:w="1466"/>
        <w:gridCol w:w="1467"/>
        <w:gridCol w:w="1467"/>
        <w:gridCol w:w="1466"/>
        <w:gridCol w:w="1467"/>
        <w:gridCol w:w="1467"/>
        <w:gridCol w:w="8"/>
      </w:tblGrid>
      <w:tr w:rsidRPr="00665A8D" w:rsidR="00665A8D" w:rsidTr="00F35501" w14:paraId="2CFCBD11" w14:textId="77777777">
        <w:trPr>
          <w:trHeight w:val="412"/>
        </w:trPr>
        <w:tc>
          <w:tcPr>
            <w:tcW w:w="14151" w:type="dxa"/>
            <w:gridSpan w:val="10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665A8D" w:rsidR="00665A8D" w:rsidP="00121884" w:rsidRDefault="00665A8D" w14:paraId="30EDC71F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A8D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Supplementary Table S1: Correlation between psychosocial work exposures</w:t>
            </w:r>
          </w:p>
        </w:tc>
      </w:tr>
      <w:tr w:rsidRPr="00665A8D" w:rsidR="00F35501" w:rsidTr="00C77AFA" w14:paraId="68E185AD" w14:textId="77777777">
        <w:trPr>
          <w:gridAfter w:val="1"/>
          <w:wAfter w:w="8" w:type="dxa"/>
          <w:trHeight w:val="578"/>
        </w:trPr>
        <w:tc>
          <w:tcPr>
            <w:tcW w:w="2410" w:type="dxa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vAlign w:val="bottom"/>
            <w:hideMark/>
          </w:tcPr>
          <w:p w:rsidRPr="00F35501" w:rsidR="00F35501" w:rsidP="004B08F3" w:rsidRDefault="00F35501" w14:paraId="62F4881E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F35501" w:rsidR="00F35501" w:rsidP="004B08F3" w:rsidRDefault="00F35501" w14:paraId="5A16C801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3550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High job stress</w:t>
            </w:r>
          </w:p>
        </w:tc>
        <w:tc>
          <w:tcPr>
            <w:tcW w:w="14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F35501" w:rsidR="00F35501" w:rsidP="004B08F3" w:rsidRDefault="00F35501" w14:paraId="3703B7CA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3550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Low job variety</w:t>
            </w:r>
          </w:p>
        </w:tc>
        <w:tc>
          <w:tcPr>
            <w:tcW w:w="14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F35501" w:rsidR="00F35501" w:rsidP="004B08F3" w:rsidRDefault="00F35501" w14:paraId="24AE89AA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3550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Not appreciated</w:t>
            </w:r>
          </w:p>
        </w:tc>
        <w:tc>
          <w:tcPr>
            <w:tcW w:w="14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F35501" w:rsidR="00F35501" w:rsidP="004B08F3" w:rsidRDefault="00F35501" w14:paraId="56E40AF5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3550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Not asked for advice</w:t>
            </w:r>
          </w:p>
        </w:tc>
        <w:tc>
          <w:tcPr>
            <w:tcW w:w="14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F35501" w:rsidR="00F35501" w:rsidP="004B08F3" w:rsidRDefault="00F35501" w14:paraId="05854ECC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3550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Few learning opportunities</w:t>
            </w:r>
          </w:p>
        </w:tc>
        <w:tc>
          <w:tcPr>
            <w:tcW w:w="14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F35501" w:rsidR="00F35501" w:rsidP="004B08F3" w:rsidRDefault="00F35501" w14:paraId="662C89E6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3550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Low autonomy</w:t>
            </w:r>
          </w:p>
        </w:tc>
        <w:tc>
          <w:tcPr>
            <w:tcW w:w="14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F35501" w:rsidR="00F35501" w:rsidP="004B08F3" w:rsidRDefault="00F35501" w14:paraId="55B339AF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3550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Poor job resources</w:t>
            </w:r>
          </w:p>
        </w:tc>
        <w:tc>
          <w:tcPr>
            <w:tcW w:w="14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F35501" w:rsidR="00F35501" w:rsidP="004B08F3" w:rsidRDefault="00F35501" w14:paraId="57B8D573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3550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High job strain</w:t>
            </w:r>
          </w:p>
        </w:tc>
      </w:tr>
      <w:tr w:rsidRPr="00665A8D" w:rsidR="007500E5" w:rsidTr="00F35501" w14:paraId="43E78F28" w14:textId="77777777">
        <w:trPr>
          <w:gridAfter w:val="1"/>
          <w:wAfter w:w="8" w:type="dxa"/>
          <w:trHeight w:val="289"/>
        </w:trPr>
        <w:tc>
          <w:tcPr>
            <w:tcW w:w="241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F35501" w:rsidR="00665A8D" w:rsidP="007500E5" w:rsidRDefault="00F35501" w14:paraId="523A77B3" w14:textId="21D08C8E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3550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High job stress</w:t>
            </w:r>
          </w:p>
        </w:tc>
        <w:tc>
          <w:tcPr>
            <w:tcW w:w="1466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35501" w:rsidR="00665A8D" w:rsidP="00F35501" w:rsidRDefault="00665A8D" w14:paraId="280EFF8C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3550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35501" w:rsidR="00665A8D" w:rsidP="00F35501" w:rsidRDefault="00665A8D" w14:paraId="626E5874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35501" w:rsidR="00665A8D" w:rsidP="00F35501" w:rsidRDefault="00665A8D" w14:paraId="3E4435A1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35501" w:rsidR="00665A8D" w:rsidP="00F35501" w:rsidRDefault="00665A8D" w14:paraId="59CA3302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35501" w:rsidR="00665A8D" w:rsidP="00F35501" w:rsidRDefault="00665A8D" w14:paraId="3D13C58B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35501" w:rsidR="00665A8D" w:rsidP="00F35501" w:rsidRDefault="00665A8D" w14:paraId="3A8E3BF7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35501" w:rsidR="00665A8D" w:rsidP="00F35501" w:rsidRDefault="00665A8D" w14:paraId="7D9F3DBB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35501" w:rsidR="00665A8D" w:rsidP="00F35501" w:rsidRDefault="00665A8D" w14:paraId="61102851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Pr="00665A8D" w:rsidR="007500E5" w:rsidTr="00F35501" w14:paraId="703EB4BD" w14:textId="77777777">
        <w:trPr>
          <w:gridAfter w:val="1"/>
          <w:wAfter w:w="8" w:type="dxa"/>
          <w:trHeight w:val="289"/>
        </w:trPr>
        <w:tc>
          <w:tcPr>
            <w:tcW w:w="241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F35501" w:rsidR="00665A8D" w:rsidP="007500E5" w:rsidRDefault="00F35501" w14:paraId="256BC24E" w14:textId="30F71098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3550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Low job variety</w:t>
            </w:r>
          </w:p>
        </w:tc>
        <w:tc>
          <w:tcPr>
            <w:tcW w:w="146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35501" w:rsidR="00665A8D" w:rsidP="00F35501" w:rsidRDefault="00665A8D" w14:paraId="3209FCD5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3550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0,0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35501" w:rsidR="00665A8D" w:rsidP="00F35501" w:rsidRDefault="00665A8D" w14:paraId="443550B2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3550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35501" w:rsidR="00665A8D" w:rsidP="00F35501" w:rsidRDefault="00665A8D" w14:paraId="4C6583EC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35501" w:rsidR="00665A8D" w:rsidP="00F35501" w:rsidRDefault="00665A8D" w14:paraId="6D82C49B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35501" w:rsidR="00665A8D" w:rsidP="00F35501" w:rsidRDefault="00665A8D" w14:paraId="4CBD6046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35501" w:rsidR="00665A8D" w:rsidP="00F35501" w:rsidRDefault="00665A8D" w14:paraId="182341E9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35501" w:rsidR="00665A8D" w:rsidP="00F35501" w:rsidRDefault="00665A8D" w14:paraId="1BA45160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35501" w:rsidR="00665A8D" w:rsidP="00F35501" w:rsidRDefault="00665A8D" w14:paraId="09D29F87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Pr="00665A8D" w:rsidR="007500E5" w:rsidTr="00F35501" w14:paraId="0FA49B49" w14:textId="77777777">
        <w:trPr>
          <w:gridAfter w:val="1"/>
          <w:wAfter w:w="8" w:type="dxa"/>
          <w:trHeight w:val="289"/>
        </w:trPr>
        <w:tc>
          <w:tcPr>
            <w:tcW w:w="241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F35501" w:rsidR="00665A8D" w:rsidP="007500E5" w:rsidRDefault="00F35501" w14:paraId="30A8A76E" w14:textId="6DC4CA4D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3550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Not appreciated</w:t>
            </w:r>
          </w:p>
        </w:tc>
        <w:tc>
          <w:tcPr>
            <w:tcW w:w="146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35501" w:rsidR="00665A8D" w:rsidP="00F35501" w:rsidRDefault="00665A8D" w14:paraId="512BE8AC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3550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0,0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35501" w:rsidR="00665A8D" w:rsidP="00F35501" w:rsidRDefault="00665A8D" w14:paraId="1C89F3CA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3550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0,1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35501" w:rsidR="00665A8D" w:rsidP="00F35501" w:rsidRDefault="00665A8D" w14:paraId="735A5609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3550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35501" w:rsidR="00665A8D" w:rsidP="00F35501" w:rsidRDefault="00665A8D" w14:paraId="6BA38650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35501" w:rsidR="00665A8D" w:rsidP="00F35501" w:rsidRDefault="00665A8D" w14:paraId="7B648C64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35501" w:rsidR="00665A8D" w:rsidP="00F35501" w:rsidRDefault="00665A8D" w14:paraId="5B6AD6BB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35501" w:rsidR="00665A8D" w:rsidP="00F35501" w:rsidRDefault="00665A8D" w14:paraId="2CBCAE42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35501" w:rsidR="00665A8D" w:rsidP="00F35501" w:rsidRDefault="00665A8D" w14:paraId="5D75EA26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Pr="00665A8D" w:rsidR="007500E5" w:rsidTr="00F35501" w14:paraId="419B1D69" w14:textId="77777777">
        <w:trPr>
          <w:gridAfter w:val="1"/>
          <w:wAfter w:w="8" w:type="dxa"/>
          <w:trHeight w:val="289"/>
        </w:trPr>
        <w:tc>
          <w:tcPr>
            <w:tcW w:w="241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F35501" w:rsidR="00665A8D" w:rsidP="007500E5" w:rsidRDefault="00F35501" w14:paraId="38E5ED14" w14:textId="5C78CACF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3550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Not asked for advice</w:t>
            </w:r>
          </w:p>
        </w:tc>
        <w:tc>
          <w:tcPr>
            <w:tcW w:w="146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35501" w:rsidR="00665A8D" w:rsidP="00F35501" w:rsidRDefault="00665A8D" w14:paraId="67C4DC86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3550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-0,1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35501" w:rsidR="00665A8D" w:rsidP="00F35501" w:rsidRDefault="00665A8D" w14:paraId="064CECBB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3550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0,2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35501" w:rsidR="00665A8D" w:rsidP="00F35501" w:rsidRDefault="00665A8D" w14:paraId="50227290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3550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0,2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35501" w:rsidR="00665A8D" w:rsidP="00F35501" w:rsidRDefault="00665A8D" w14:paraId="5491D3BB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3550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35501" w:rsidR="00665A8D" w:rsidP="00F35501" w:rsidRDefault="00665A8D" w14:paraId="79748978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35501" w:rsidR="00665A8D" w:rsidP="00F35501" w:rsidRDefault="00665A8D" w14:paraId="06CAA6F3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35501" w:rsidR="00665A8D" w:rsidP="00F35501" w:rsidRDefault="00665A8D" w14:paraId="2773708D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35501" w:rsidR="00665A8D" w:rsidP="00F35501" w:rsidRDefault="00665A8D" w14:paraId="12B19483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Pr="00665A8D" w:rsidR="007500E5" w:rsidTr="00F35501" w14:paraId="44A212E7" w14:textId="77777777">
        <w:trPr>
          <w:gridAfter w:val="1"/>
          <w:wAfter w:w="8" w:type="dxa"/>
          <w:trHeight w:val="289"/>
        </w:trPr>
        <w:tc>
          <w:tcPr>
            <w:tcW w:w="241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F35501" w:rsidR="00665A8D" w:rsidP="007500E5" w:rsidRDefault="00F35501" w14:paraId="76C42B58" w14:textId="1E226E4D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3550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Few learning opportunities</w:t>
            </w:r>
          </w:p>
        </w:tc>
        <w:tc>
          <w:tcPr>
            <w:tcW w:w="146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35501" w:rsidR="00665A8D" w:rsidP="00F35501" w:rsidRDefault="00665A8D" w14:paraId="5EBFC5E1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3550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0,0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35501" w:rsidR="00665A8D" w:rsidP="00F35501" w:rsidRDefault="00665A8D" w14:paraId="7E172CC4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3550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0,2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35501" w:rsidR="00665A8D" w:rsidP="00F35501" w:rsidRDefault="00665A8D" w14:paraId="5A1D47D9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3550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0,3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35501" w:rsidR="00665A8D" w:rsidP="00F35501" w:rsidRDefault="00665A8D" w14:paraId="305A385C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3550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0,3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35501" w:rsidR="00665A8D" w:rsidP="00F35501" w:rsidRDefault="00665A8D" w14:paraId="1030E3D0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3550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35501" w:rsidR="00665A8D" w:rsidP="00F35501" w:rsidRDefault="00665A8D" w14:paraId="3EA0537E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35501" w:rsidR="00665A8D" w:rsidP="00F35501" w:rsidRDefault="00665A8D" w14:paraId="27AFD3B4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35501" w:rsidR="00665A8D" w:rsidP="00F35501" w:rsidRDefault="00665A8D" w14:paraId="1F596C72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Pr="00665A8D" w:rsidR="007500E5" w:rsidTr="00F35501" w14:paraId="51FECCEF" w14:textId="77777777">
        <w:trPr>
          <w:gridAfter w:val="1"/>
          <w:wAfter w:w="8" w:type="dxa"/>
          <w:trHeight w:val="289"/>
        </w:trPr>
        <w:tc>
          <w:tcPr>
            <w:tcW w:w="241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F35501" w:rsidR="00665A8D" w:rsidP="007500E5" w:rsidRDefault="00F35501" w14:paraId="18BBF852" w14:textId="2FB14964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3550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Low autonomy</w:t>
            </w:r>
          </w:p>
        </w:tc>
        <w:tc>
          <w:tcPr>
            <w:tcW w:w="146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35501" w:rsidR="00665A8D" w:rsidP="00F35501" w:rsidRDefault="00665A8D" w14:paraId="7E321171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3550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0,0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35501" w:rsidR="00665A8D" w:rsidP="00F35501" w:rsidRDefault="00665A8D" w14:paraId="61D409F8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3550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0,2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35501" w:rsidR="00665A8D" w:rsidP="00F35501" w:rsidRDefault="00665A8D" w14:paraId="1E8F5AEB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3550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0,2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35501" w:rsidR="00665A8D" w:rsidP="00F35501" w:rsidRDefault="00665A8D" w14:paraId="7C9FAB74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3550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0,2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35501" w:rsidR="00665A8D" w:rsidP="00F35501" w:rsidRDefault="00665A8D" w14:paraId="1481894A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3550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0,2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35501" w:rsidR="00665A8D" w:rsidP="00F35501" w:rsidRDefault="00665A8D" w14:paraId="487C9102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3550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35501" w:rsidR="00665A8D" w:rsidP="00F35501" w:rsidRDefault="00665A8D" w14:paraId="6DD3CB3F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35501" w:rsidR="00665A8D" w:rsidP="00F35501" w:rsidRDefault="00665A8D" w14:paraId="712921B3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Pr="00665A8D" w:rsidR="00EB10C9" w:rsidTr="00F35501" w14:paraId="1B77D4A6" w14:textId="77777777">
        <w:trPr>
          <w:gridAfter w:val="1"/>
          <w:wAfter w:w="8" w:type="dxa"/>
          <w:trHeight w:val="289"/>
        </w:trPr>
        <w:tc>
          <w:tcPr>
            <w:tcW w:w="241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F35501" w:rsidR="00EB10C9" w:rsidP="00EB10C9" w:rsidRDefault="00F35501" w14:paraId="3708BEDF" w14:textId="205C3653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3550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Poor job resources</w:t>
            </w:r>
          </w:p>
        </w:tc>
        <w:tc>
          <w:tcPr>
            <w:tcW w:w="146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35501" w:rsidR="00EB10C9" w:rsidP="00F35501" w:rsidRDefault="00EB10C9" w14:paraId="658F46E1" w14:textId="6D037640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3550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-0,0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35501" w:rsidR="00EB10C9" w:rsidP="00F35501" w:rsidRDefault="00EB10C9" w14:paraId="449F05B9" w14:textId="7C87356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3550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0,4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35501" w:rsidR="00EB10C9" w:rsidP="00F35501" w:rsidRDefault="00EB10C9" w14:paraId="23AB57D6" w14:textId="4DEF5018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3550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0,3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35501" w:rsidR="00EB10C9" w:rsidP="00F35501" w:rsidRDefault="00EB10C9" w14:paraId="7F55671C" w14:textId="722280EB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3550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0,4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35501" w:rsidR="00EB10C9" w:rsidP="00F35501" w:rsidRDefault="00EB10C9" w14:paraId="0A618A1F" w14:textId="365F3711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3550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0,5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35501" w:rsidR="00EB10C9" w:rsidP="00F35501" w:rsidRDefault="00EB10C9" w14:paraId="5AFC7EEF" w14:textId="3F267C9E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3550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0,3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35501" w:rsidR="00EB10C9" w:rsidP="00F35501" w:rsidRDefault="00EB10C9" w14:paraId="239E6F18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3550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35501" w:rsidR="00EB10C9" w:rsidP="00F35501" w:rsidRDefault="00EB10C9" w14:paraId="10189E26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Pr="00665A8D" w:rsidR="007500E5" w:rsidTr="00F35501" w14:paraId="258D7923" w14:textId="77777777">
        <w:trPr>
          <w:gridAfter w:val="1"/>
          <w:wAfter w:w="8" w:type="dxa"/>
          <w:trHeight w:val="289"/>
        </w:trPr>
        <w:tc>
          <w:tcPr>
            <w:tcW w:w="2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F35501" w:rsidR="00665A8D" w:rsidP="007500E5" w:rsidRDefault="00F35501" w14:paraId="5F25AAA9" w14:textId="1304D13E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3550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High job strain</w:t>
            </w:r>
          </w:p>
        </w:tc>
        <w:tc>
          <w:tcPr>
            <w:tcW w:w="1466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35501" w:rsidR="00665A8D" w:rsidP="00F35501" w:rsidRDefault="00665A8D" w14:paraId="431104BD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3550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0,16</w:t>
            </w:r>
          </w:p>
        </w:tc>
        <w:tc>
          <w:tcPr>
            <w:tcW w:w="14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35501" w:rsidR="00665A8D" w:rsidP="00F35501" w:rsidRDefault="00665A8D" w14:paraId="7EEF9D59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3550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0,12</w:t>
            </w:r>
          </w:p>
        </w:tc>
        <w:tc>
          <w:tcPr>
            <w:tcW w:w="14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35501" w:rsidR="00665A8D" w:rsidP="00F35501" w:rsidRDefault="00665A8D" w14:paraId="4974659A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3550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0,19</w:t>
            </w:r>
          </w:p>
        </w:tc>
        <w:tc>
          <w:tcPr>
            <w:tcW w:w="14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35501" w:rsidR="00665A8D" w:rsidP="00F35501" w:rsidRDefault="00665A8D" w14:paraId="116AB1F8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3550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0,09</w:t>
            </w:r>
          </w:p>
        </w:tc>
        <w:tc>
          <w:tcPr>
            <w:tcW w:w="14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35501" w:rsidR="00665A8D" w:rsidP="00F35501" w:rsidRDefault="00665A8D" w14:paraId="453A3595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3550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0,21</w:t>
            </w:r>
          </w:p>
        </w:tc>
        <w:tc>
          <w:tcPr>
            <w:tcW w:w="14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35501" w:rsidR="00665A8D" w:rsidP="00F35501" w:rsidRDefault="00665A8D" w14:paraId="652681B3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3550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0,62</w:t>
            </w:r>
          </w:p>
        </w:tc>
        <w:tc>
          <w:tcPr>
            <w:tcW w:w="14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35501" w:rsidR="00665A8D" w:rsidP="00F35501" w:rsidRDefault="00665A8D" w14:paraId="114A9170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3550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0,20</w:t>
            </w:r>
          </w:p>
        </w:tc>
        <w:tc>
          <w:tcPr>
            <w:tcW w:w="14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35501" w:rsidR="00665A8D" w:rsidP="00F35501" w:rsidRDefault="00665A8D" w14:paraId="74BA2E41" w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3550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</w:tbl>
    <w:p w:rsidR="003645B0" w:rsidRDefault="003645B0" w14:paraId="3F6D0191" w14:textId="77777777">
      <w:pPr>
        <w:rPr>
          <w:lang w:val="is-IS"/>
        </w:rPr>
      </w:pPr>
    </w:p>
    <w:p w:rsidR="00725F1C" w:rsidRDefault="00725F1C" w14:paraId="53E1E6F3" w14:textId="77777777">
      <w:pPr>
        <w:rPr>
          <w:lang w:val="is-IS"/>
        </w:rPr>
      </w:pPr>
    </w:p>
    <w:p w:rsidR="00725F1C" w:rsidRDefault="00725F1C" w14:paraId="1C65D8DD" w14:textId="77777777">
      <w:pPr>
        <w:rPr>
          <w:lang w:val="is-IS"/>
        </w:rPr>
        <w:sectPr w:rsidR="00725F1C" w:rsidSect="00665A8D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16024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1985"/>
        <w:gridCol w:w="1754"/>
        <w:gridCol w:w="1755"/>
        <w:gridCol w:w="1755"/>
        <w:gridCol w:w="1755"/>
        <w:gridCol w:w="1755"/>
        <w:gridCol w:w="1755"/>
        <w:gridCol w:w="1755"/>
        <w:gridCol w:w="1755"/>
      </w:tblGrid>
      <w:tr w:rsidRPr="003A2F37" w:rsidR="00557E5E" w:rsidTr="5541A56F" w14:paraId="34A16E2F" w14:textId="77777777">
        <w:trPr>
          <w:trHeight w:val="635"/>
        </w:trPr>
        <w:tc>
          <w:tcPr>
            <w:tcW w:w="1602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3A2F37" w:rsidR="00557E5E" w:rsidP="00557E5E" w:rsidRDefault="00557E5E" w14:paraId="4611D190" w14:textId="1E81D3A6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eastAsia="Times New Roman" w:cs="Times New Roman"/>
                <w:bCs/>
                <w:szCs w:val="18"/>
                <w:lang w:eastAsia="en-GB"/>
              </w:rPr>
              <w:t>Supplementary Table S2. Logistic regressions showing the Odds Ratio (OR) and 95% Confidence Interval (95%CI) of employment exit by the eight exposure variables and all control variables, separately (n=8,353)</w:t>
            </w:r>
          </w:p>
        </w:tc>
      </w:tr>
      <w:tr w:rsidRPr="003A2F37" w:rsidR="00DB4F48" w:rsidTr="5541A56F" w14:paraId="5E276FB1" w14:textId="77777777">
        <w:trPr>
          <w:trHeight w:val="635"/>
        </w:trPr>
        <w:tc>
          <w:tcPr>
            <w:tcW w:w="19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1076678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/>
            <w:vAlign w:val="bottom"/>
            <w:hideMark/>
          </w:tcPr>
          <w:p w:rsidRPr="003A2F37" w:rsidR="00DB4F48" w:rsidP="00DB4F48" w:rsidRDefault="00F35501" w14:paraId="296DD605" w14:textId="275F696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eastAsia="Times New Roman" w:cs="Times New Roman"/>
                <w:b/>
                <w:bCs/>
                <w:sz w:val="20"/>
                <w:szCs w:val="18"/>
                <w:lang w:eastAsia="en-GB"/>
              </w:rPr>
              <w:t>High j</w:t>
            </w:r>
            <w:r w:rsidRPr="003A2F37" w:rsidR="00DB4F48">
              <w:rPr>
                <w:rFonts w:ascii="Times New Roman" w:hAnsi="Times New Roman" w:eastAsia="Times New Roman" w:cs="Times New Roman"/>
                <w:b/>
                <w:bCs/>
                <w:sz w:val="20"/>
                <w:szCs w:val="18"/>
                <w:lang w:eastAsia="en-GB"/>
              </w:rPr>
              <w:t>ob stress</w:t>
            </w:r>
          </w:p>
        </w:tc>
        <w:tc>
          <w:tcPr>
            <w:tcW w:w="17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/>
            <w:vAlign w:val="bottom"/>
            <w:hideMark/>
          </w:tcPr>
          <w:p w:rsidRPr="003A2F37" w:rsidR="00DB4F48" w:rsidP="00F35501" w:rsidRDefault="00F35501" w14:paraId="75B857F4" w14:textId="6CE985A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eastAsia="Times New Roman" w:cs="Times New Roman"/>
                <w:b/>
                <w:bCs/>
                <w:sz w:val="20"/>
                <w:szCs w:val="18"/>
                <w:lang w:eastAsia="en-GB"/>
              </w:rPr>
              <w:t>Low j</w:t>
            </w:r>
            <w:r w:rsidRPr="003A2F37" w:rsidR="00DB4F48">
              <w:rPr>
                <w:rFonts w:ascii="Times New Roman" w:hAnsi="Times New Roman" w:eastAsia="Times New Roman" w:cs="Times New Roman"/>
                <w:b/>
                <w:bCs/>
                <w:sz w:val="20"/>
                <w:szCs w:val="18"/>
                <w:lang w:eastAsia="en-GB"/>
              </w:rPr>
              <w:t>ob variety</w:t>
            </w:r>
          </w:p>
        </w:tc>
        <w:tc>
          <w:tcPr>
            <w:tcW w:w="17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/>
            <w:vAlign w:val="bottom"/>
            <w:hideMark/>
          </w:tcPr>
          <w:p w:rsidRPr="003A2F37" w:rsidR="00DB4F48" w:rsidP="00F35501" w:rsidRDefault="00F35501" w14:paraId="3C131930" w14:textId="074D9E7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eastAsia="Times New Roman" w:cs="Times New Roman"/>
                <w:b/>
                <w:bCs/>
                <w:sz w:val="20"/>
                <w:szCs w:val="18"/>
                <w:lang w:eastAsia="en-GB"/>
              </w:rPr>
              <w:t>Not</w:t>
            </w:r>
            <w:r w:rsidRPr="003A2F37" w:rsidR="00DB4F48">
              <w:rPr>
                <w:rFonts w:ascii="Times New Roman" w:hAnsi="Times New Roman" w:eastAsia="Times New Roman" w:cs="Times New Roman"/>
                <w:b/>
                <w:bCs/>
                <w:sz w:val="20"/>
                <w:szCs w:val="18"/>
                <w:lang w:eastAsia="en-GB"/>
              </w:rPr>
              <w:t xml:space="preserve"> appreciated</w:t>
            </w:r>
          </w:p>
        </w:tc>
        <w:tc>
          <w:tcPr>
            <w:tcW w:w="17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/>
            <w:vAlign w:val="bottom"/>
            <w:hideMark/>
          </w:tcPr>
          <w:p w:rsidRPr="003A2F37" w:rsidR="00DB4F48" w:rsidP="00DB4F48" w:rsidRDefault="00F35501" w14:paraId="43BA0F7E" w14:textId="7A8D0BE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eastAsia="Times New Roman" w:cs="Times New Roman"/>
                <w:b/>
                <w:bCs/>
                <w:sz w:val="20"/>
                <w:szCs w:val="18"/>
                <w:lang w:eastAsia="en-GB"/>
              </w:rPr>
              <w:t>Not a</w:t>
            </w:r>
            <w:r w:rsidRPr="003A2F37" w:rsidR="00DB4F48">
              <w:rPr>
                <w:rFonts w:ascii="Times New Roman" w:hAnsi="Times New Roman" w:eastAsia="Times New Roman" w:cs="Times New Roman"/>
                <w:b/>
                <w:bCs/>
                <w:sz w:val="20"/>
                <w:szCs w:val="18"/>
                <w:lang w:eastAsia="en-GB"/>
              </w:rPr>
              <w:t>sked for advice</w:t>
            </w:r>
          </w:p>
        </w:tc>
        <w:tc>
          <w:tcPr>
            <w:tcW w:w="17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/>
            <w:vAlign w:val="bottom"/>
            <w:hideMark/>
          </w:tcPr>
          <w:p w:rsidRPr="003A2F37" w:rsidR="00DB4F48" w:rsidP="00F35501" w:rsidRDefault="00F35501" w14:paraId="53F1326F" w14:textId="035D618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eastAsia="Times New Roman" w:cs="Times New Roman"/>
                <w:b/>
                <w:bCs/>
                <w:sz w:val="20"/>
                <w:szCs w:val="18"/>
                <w:lang w:eastAsia="en-GB"/>
              </w:rPr>
              <w:t>Few learning o</w:t>
            </w:r>
            <w:r w:rsidRPr="003A2F37" w:rsidR="00DB4F48">
              <w:rPr>
                <w:rFonts w:ascii="Times New Roman" w:hAnsi="Times New Roman" w:eastAsia="Times New Roman" w:cs="Times New Roman"/>
                <w:b/>
                <w:bCs/>
                <w:sz w:val="20"/>
                <w:szCs w:val="18"/>
                <w:lang w:eastAsia="en-GB"/>
              </w:rPr>
              <w:t>pportunities</w:t>
            </w:r>
          </w:p>
        </w:tc>
        <w:tc>
          <w:tcPr>
            <w:tcW w:w="17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/>
            <w:vAlign w:val="bottom"/>
            <w:hideMark/>
          </w:tcPr>
          <w:p w:rsidRPr="003A2F37" w:rsidR="00DB4F48" w:rsidP="00F35501" w:rsidRDefault="00F35501" w14:paraId="6728A81C" w14:textId="563D16F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eastAsia="Times New Roman" w:cs="Times New Roman"/>
                <w:b/>
                <w:bCs/>
                <w:sz w:val="20"/>
                <w:szCs w:val="18"/>
                <w:lang w:eastAsia="en-GB"/>
              </w:rPr>
              <w:t>Low a</w:t>
            </w:r>
            <w:r w:rsidRPr="003A2F37" w:rsidR="00DB4F48">
              <w:rPr>
                <w:rFonts w:ascii="Times New Roman" w:hAnsi="Times New Roman" w:eastAsia="Times New Roman" w:cs="Times New Roman"/>
                <w:b/>
                <w:bCs/>
                <w:sz w:val="20"/>
                <w:szCs w:val="18"/>
                <w:lang w:eastAsia="en-GB"/>
              </w:rPr>
              <w:t>utonomy</w:t>
            </w:r>
          </w:p>
        </w:tc>
        <w:tc>
          <w:tcPr>
            <w:tcW w:w="17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/>
            <w:vAlign w:val="bottom"/>
            <w:hideMark/>
          </w:tcPr>
          <w:p w:rsidRPr="003A2F37" w:rsidR="00DB4F48" w:rsidP="00DB4F48" w:rsidRDefault="00F35501" w14:paraId="1DC62792" w14:textId="1A81088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eastAsia="Times New Roman" w:cs="Times New Roman"/>
                <w:b/>
                <w:bCs/>
                <w:sz w:val="20"/>
                <w:szCs w:val="18"/>
                <w:lang w:eastAsia="en-GB"/>
              </w:rPr>
              <w:t>Poor j</w:t>
            </w:r>
            <w:r w:rsidRPr="003A2F37" w:rsidR="00DB4F48">
              <w:rPr>
                <w:rFonts w:ascii="Times New Roman" w:hAnsi="Times New Roman" w:eastAsia="Times New Roman" w:cs="Times New Roman"/>
                <w:b/>
                <w:bCs/>
                <w:sz w:val="20"/>
                <w:szCs w:val="18"/>
                <w:lang w:eastAsia="en-GB"/>
              </w:rPr>
              <w:t>ob resources</w:t>
            </w:r>
          </w:p>
        </w:tc>
        <w:tc>
          <w:tcPr>
            <w:tcW w:w="17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/>
            <w:vAlign w:val="bottom"/>
            <w:hideMark/>
          </w:tcPr>
          <w:p w:rsidRPr="003A2F37" w:rsidR="00DB4F48" w:rsidP="00F35501" w:rsidRDefault="00F35501" w14:paraId="55E8C702" w14:textId="5D79E35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eastAsia="Times New Roman" w:cs="Times New Roman"/>
                <w:b/>
                <w:bCs/>
                <w:sz w:val="20"/>
                <w:szCs w:val="18"/>
                <w:lang w:eastAsia="en-GB"/>
              </w:rPr>
              <w:t>High jo</w:t>
            </w:r>
            <w:r w:rsidRPr="003A2F37" w:rsidR="00DB4F48">
              <w:rPr>
                <w:rFonts w:ascii="Times New Roman" w:hAnsi="Times New Roman" w:eastAsia="Times New Roman" w:cs="Times New Roman"/>
                <w:b/>
                <w:bCs/>
                <w:sz w:val="20"/>
                <w:szCs w:val="18"/>
                <w:lang w:eastAsia="en-GB"/>
              </w:rPr>
              <w:t>b strain</w:t>
            </w:r>
          </w:p>
        </w:tc>
      </w:tr>
      <w:tr w:rsidRPr="003A2F37" w:rsidR="00DB4F48" w:rsidTr="5541A56F" w14:paraId="1AFB1AEB" w14:textId="77777777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29F4BC9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  <w:t> </w:t>
            </w:r>
          </w:p>
        </w:tc>
        <w:tc>
          <w:tcPr>
            <w:tcW w:w="1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2CF36D7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eastAsia="Times New Roman" w:cs="Times New Roman"/>
                <w:b/>
                <w:bCs/>
                <w:sz w:val="20"/>
                <w:szCs w:val="18"/>
                <w:lang w:eastAsia="en-GB"/>
              </w:rPr>
              <w:t>OR (95%CI)</w:t>
            </w:r>
          </w:p>
        </w:tc>
        <w:tc>
          <w:tcPr>
            <w:tcW w:w="17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11BAE65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eastAsia="Times New Roman" w:cs="Times New Roman"/>
                <w:b/>
                <w:bCs/>
                <w:sz w:val="20"/>
                <w:szCs w:val="18"/>
                <w:lang w:eastAsia="en-GB"/>
              </w:rPr>
              <w:t>OR (95%CI)</w:t>
            </w:r>
          </w:p>
        </w:tc>
        <w:tc>
          <w:tcPr>
            <w:tcW w:w="17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4A2454D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eastAsia="Times New Roman" w:cs="Times New Roman"/>
                <w:b/>
                <w:bCs/>
                <w:sz w:val="20"/>
                <w:szCs w:val="18"/>
                <w:lang w:eastAsia="en-GB"/>
              </w:rPr>
              <w:t>OR (95%CI)</w:t>
            </w:r>
          </w:p>
        </w:tc>
        <w:tc>
          <w:tcPr>
            <w:tcW w:w="17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6ED80B9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eastAsia="Times New Roman" w:cs="Times New Roman"/>
                <w:b/>
                <w:bCs/>
                <w:sz w:val="20"/>
                <w:szCs w:val="18"/>
                <w:lang w:eastAsia="en-GB"/>
              </w:rPr>
              <w:t>OR (95%CI)</w:t>
            </w:r>
          </w:p>
        </w:tc>
        <w:tc>
          <w:tcPr>
            <w:tcW w:w="17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71412B8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eastAsia="Times New Roman" w:cs="Times New Roman"/>
                <w:b/>
                <w:bCs/>
                <w:sz w:val="20"/>
                <w:szCs w:val="18"/>
                <w:lang w:eastAsia="en-GB"/>
              </w:rPr>
              <w:t>OR (95%CI)</w:t>
            </w:r>
          </w:p>
        </w:tc>
        <w:tc>
          <w:tcPr>
            <w:tcW w:w="17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6C305A3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eastAsia="Times New Roman" w:cs="Times New Roman"/>
                <w:b/>
                <w:bCs/>
                <w:sz w:val="20"/>
                <w:szCs w:val="18"/>
                <w:lang w:eastAsia="en-GB"/>
              </w:rPr>
              <w:t>OR (95%CI)</w:t>
            </w:r>
          </w:p>
        </w:tc>
        <w:tc>
          <w:tcPr>
            <w:tcW w:w="17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160217B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eastAsia="Times New Roman" w:cs="Times New Roman"/>
                <w:b/>
                <w:bCs/>
                <w:sz w:val="20"/>
                <w:szCs w:val="18"/>
                <w:lang w:eastAsia="en-GB"/>
              </w:rPr>
              <w:t>OR (95%CI)</w:t>
            </w:r>
          </w:p>
        </w:tc>
        <w:tc>
          <w:tcPr>
            <w:tcW w:w="17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6955C88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eastAsia="Times New Roman" w:cs="Times New Roman"/>
                <w:b/>
                <w:bCs/>
                <w:sz w:val="20"/>
                <w:szCs w:val="18"/>
                <w:lang w:eastAsia="en-GB"/>
              </w:rPr>
              <w:t>OR (95%CI)</w:t>
            </w:r>
          </w:p>
        </w:tc>
      </w:tr>
      <w:tr w:rsidRPr="003A2F37" w:rsidR="00DB4F48" w:rsidTr="5541A56F" w14:paraId="4FAEA050" w14:textId="77777777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2E44797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  <w:t>Exposur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13F4D11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3206AA7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44C7414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2B20C9D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23EB1C2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0DA4247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6D16CAD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1E7027A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</w:tr>
      <w:tr w:rsidRPr="003A2F37" w:rsidR="00DB4F48" w:rsidTr="5541A56F" w14:paraId="5D25813D" w14:textId="77777777">
        <w:trPr>
          <w:trHeight w:val="63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3A2F37" w:rsidR="00DB4F48" w:rsidP="00807857" w:rsidRDefault="00807857" w14:paraId="79490B0E" w14:textId="47FD54E6">
            <w:pPr>
              <w:spacing w:after="0" w:line="240" w:lineRule="auto"/>
              <w:ind w:firstLine="200" w:firstLineChars="10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  <w:t xml:space="preserve">Good psychosocial </w:t>
            </w:r>
            <w:r w:rsidRPr="003A2F37" w:rsidR="00DB4F48"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  <w:t>environment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023A0AC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  <w:t>Reference group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07BD37E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0116AC8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5DE5A16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4D6EE73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32A8D06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114F7B0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312E6D5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</w:tr>
      <w:tr w:rsidRPr="003A2F37" w:rsidR="00FE2639" w:rsidTr="5541A56F" w14:paraId="6E8C3B67" w14:textId="77777777">
        <w:trPr>
          <w:trHeight w:val="63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3A2F37" w:rsidR="00FE2639" w:rsidP="00FE2639" w:rsidRDefault="00FE2639" w14:paraId="02DBEAD0" w14:textId="77777777">
            <w:pPr>
              <w:spacing w:after="0" w:line="240" w:lineRule="auto"/>
              <w:ind w:firstLine="200" w:firstLineChars="10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  <w:t>Poor psychosocial environment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49CBE562" w14:textId="5CCA755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,12 (1,01, 1,2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2E2BC6CF" w14:textId="12FD1DE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,06 (0,97, 1,1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6076B463" w14:textId="79C6D08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,14 (1</w:t>
            </w:r>
            <w:r w:rsidR="00BF7D7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,00</w:t>
            </w: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, 1,29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44F314DA" w14:textId="6AAD0F4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99 (0,88, 1,1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3C73D5B3" w14:textId="5B3B203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,1</w:t>
            </w:r>
            <w:r w:rsidR="00BF7D7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</w:t>
            </w: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(0,98, 1,2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42D9FA16" w14:textId="187E629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,16 (1,03, 1,3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3F5BF176" w14:textId="064FAEF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,29 (1,04, 1,6</w:t>
            </w:r>
            <w:r w:rsidR="00BF7D7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</w:t>
            </w: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454B230B" w14:textId="5633F7A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,34 (0,98, 1,82)</w:t>
            </w:r>
          </w:p>
        </w:tc>
      </w:tr>
      <w:tr w:rsidRPr="003A2F37" w:rsidR="00DB4F48" w:rsidTr="5541A56F" w14:paraId="44DC05C8" w14:textId="77777777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14CFD98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  <w:t>Age, dummies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04D8D44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0D557A0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2336E8C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0C8E229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43D2E3E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0C7F2E2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061B52D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6145911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</w:tr>
      <w:tr w:rsidRPr="003A2F37" w:rsidR="00DB4F48" w:rsidTr="5541A56F" w14:paraId="1E2FA249" w14:textId="77777777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47D6AF1C" w14:textId="77777777">
            <w:pPr>
              <w:spacing w:after="0" w:line="240" w:lineRule="auto"/>
              <w:ind w:firstLine="200" w:firstLineChars="100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  <w:t>5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12089CC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n-GB"/>
              </w:rPr>
              <w:t>Reference group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6F72CBA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21FB348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3D1A48A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3461F7F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2D71F17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0749CB1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3501B95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</w:tr>
      <w:tr w:rsidRPr="003A2F37" w:rsidR="00FE2639" w:rsidTr="5541A56F" w14:paraId="6BF23CE8" w14:textId="77777777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24718B09" w14:textId="77777777">
            <w:pPr>
              <w:spacing w:after="0" w:line="240" w:lineRule="auto"/>
              <w:ind w:firstLine="200" w:firstLineChars="100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  <w:t>5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32EF9ACF" w14:textId="3A8E89A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,13 (0,35, 3,7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2D12B611" w14:textId="60C9CA2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,14 (0,35, 3,7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41DF6CDD" w14:textId="669319D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,14 (0,35, 3,7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33602716" w14:textId="16F2DD0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,14 (0,35, 3,7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0AC857CE" w14:textId="2BF232A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,14 (0,35, 3,7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42DD2106" w14:textId="5FCA047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,15 (0,35, 3,7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3848BCF2" w14:textId="05B3010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,14 (0,35, 3,7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59855A9E" w14:textId="62AE349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,15 (0,35, 3,76)</w:t>
            </w:r>
          </w:p>
        </w:tc>
      </w:tr>
      <w:tr w:rsidRPr="003A2F37" w:rsidR="00FE2639" w:rsidTr="5541A56F" w14:paraId="39306B78" w14:textId="77777777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4717847F" w14:textId="77777777">
            <w:pPr>
              <w:spacing w:after="0" w:line="240" w:lineRule="auto"/>
              <w:ind w:firstLine="200" w:firstLineChars="100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  <w:t>6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6C42CB7C" w14:textId="3652BEB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,6</w:t>
            </w:r>
            <w:r w:rsidR="00BF7D7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</w:t>
            </w: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(0,54, 4,7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59853B99" w14:textId="1F6B7DE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54 (4,75, 1,6</w:t>
            </w:r>
            <w:r w:rsidR="00BF7D7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</w:t>
            </w: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674C379E" w14:textId="79CAA1D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,6</w:t>
            </w:r>
            <w:r w:rsidR="00BF7D7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</w:t>
            </w: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(0,54, 4,7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71FE9CD6" w14:textId="6DAFD6E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,6</w:t>
            </w:r>
            <w:r w:rsidR="00BF7D7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</w:t>
            </w: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(0,54, 4,7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4FD3A1EC" w14:textId="0DD32F8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,6</w:t>
            </w:r>
            <w:r w:rsidR="00BF7D7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</w:t>
            </w: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(0,54, 4,7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04F7AF08" w14:textId="79D269D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,62 (0,54, 4,8</w:t>
            </w:r>
            <w:r w:rsidR="00BF7D7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</w:t>
            </w: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2D0286A5" w14:textId="7600DA8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,59 (0,54, 4,7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54F43F62" w14:textId="2661582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,61 (0,54, 4,78)</w:t>
            </w:r>
          </w:p>
        </w:tc>
      </w:tr>
      <w:tr w:rsidRPr="003A2F37" w:rsidR="00FE2639" w:rsidTr="5541A56F" w14:paraId="3A097FCA" w14:textId="77777777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11979E68" w14:textId="77777777">
            <w:pPr>
              <w:spacing w:after="0" w:line="240" w:lineRule="auto"/>
              <w:ind w:firstLine="200" w:firstLineChars="100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  <w:t>6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00A4BE06" w14:textId="5198227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5,93 (2,15, 16,3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4B1A8F2C" w14:textId="23A16F7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,15 (16,32, 5,9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54F35E28" w14:textId="5D88A74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5,92 (2,15, 16,29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176FFB4D" w14:textId="6C8CB6D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5,92 (2,15, 16,2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3E08797D" w14:textId="04AC617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5,92 (2,15, 16,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662972F2" w14:textId="5825EF8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5,98 (2,17, 16,4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5F2B9324" w14:textId="5028667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5,88 (2,14, 16,19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25B8B521" w14:textId="7379CF4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5,97 (2,17, 16,43)</w:t>
            </w:r>
          </w:p>
        </w:tc>
      </w:tr>
      <w:tr w:rsidRPr="003A2F37" w:rsidR="00FE2639" w:rsidTr="5541A56F" w14:paraId="43811AED" w14:textId="77777777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19784931" w14:textId="77777777">
            <w:pPr>
              <w:spacing w:after="0" w:line="240" w:lineRule="auto"/>
              <w:ind w:firstLine="200" w:firstLineChars="100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  <w:t>6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369CAA5A" w14:textId="07F198F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,74 (3,57, 26,5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33401876" w14:textId="72221C0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3,57 (26,56, 9,6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3CF73192" w14:textId="17A7357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,72 (3,57, 26,5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72358B8C" w14:textId="77AE8A3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,67 (3,55, 26,3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0B376E14" w14:textId="4EAD05E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,71 (3,56, 26,4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68869E40" w14:textId="5F77D6C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,82 (3,6, 26,7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0F71E4CE" w14:textId="09E19C6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,63 (3,53, 26,2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1F63675D" w14:textId="6392F0D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,79 (3,59, 26,71)</w:t>
            </w:r>
          </w:p>
        </w:tc>
      </w:tr>
      <w:tr w:rsidRPr="003A2F37" w:rsidR="00FE2639" w:rsidTr="5541A56F" w14:paraId="4AC97F6E" w14:textId="77777777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4AF2BC28" w14:textId="77777777">
            <w:pPr>
              <w:spacing w:after="0" w:line="240" w:lineRule="auto"/>
              <w:ind w:firstLine="200" w:firstLineChars="100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  <w:t>6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5D291E00" w14:textId="3C49C36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6,93 (2,52, 19,0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0D70CD2E" w14:textId="52B19C9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,52 (19,08, 6,8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3B7C15C2" w14:textId="24772C0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6,88 (2,5, 18,9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225B8839" w14:textId="7E9C4E0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6,83 (2,48, 18,8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2C85B6E5" w14:textId="073B159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6,86 (2,49, 18,9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20C62DE9" w14:textId="512886F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6,98 (2,53, 19,2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6DDBF864" w14:textId="0E27036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6,81 (2,47, 18,7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2AD50FBD" w14:textId="541BCFD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6,95 (2,53, 19,15)</w:t>
            </w:r>
          </w:p>
        </w:tc>
      </w:tr>
      <w:tr w:rsidRPr="003A2F37" w:rsidR="00FE2639" w:rsidTr="5541A56F" w14:paraId="15E64795" w14:textId="77777777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2F2A7A86" w14:textId="77777777">
            <w:pPr>
              <w:spacing w:after="0" w:line="240" w:lineRule="auto"/>
              <w:ind w:firstLine="200" w:firstLineChars="100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  <w:t>6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0BAB3F2C" w14:textId="7140601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,35 (3,4</w:t>
            </w:r>
            <w:r w:rsidR="00516D8D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</w:t>
            </w: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, 25,7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43A34251" w14:textId="6F60D7B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3,4</w:t>
            </w:r>
            <w:r w:rsidR="00516D8D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</w:t>
            </w: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(25,71, 9,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6933F444" w14:textId="31FF334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,29 (3,38, 25,5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092EC28D" w14:textId="413FD5A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,2 (3,35, 25,2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61EA59A3" w14:textId="33CE0A3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,25 (3,37, 25,4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767DA7D1" w14:textId="5322821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,41 (3,43, 25,8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4D9BE274" w14:textId="745D7ED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,16 (3,33, 25,1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704B5AC6" w14:textId="0E39CB0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,37 (3,41, 25,76)</w:t>
            </w:r>
          </w:p>
        </w:tc>
      </w:tr>
      <w:tr w:rsidRPr="003A2F37" w:rsidR="00FE2639" w:rsidTr="5541A56F" w14:paraId="6CA5D61F" w14:textId="77777777">
        <w:trPr>
          <w:trHeight w:val="317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3E54D71A" w14:textId="77777777">
            <w:pPr>
              <w:spacing w:after="0" w:line="240" w:lineRule="auto"/>
              <w:ind w:firstLine="200" w:firstLineChars="100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  <w:t>6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57CCCE38" w14:textId="07D104D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2,4 (4,51, 34,0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67102903" w14:textId="716721B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4,51 (34,08, 12,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72023CCA" w14:textId="0C346DA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2,25 (4,46, 33,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5AE31661" w14:textId="4D62DE7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2,17 (4,43, 33,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54DE70F6" w14:textId="441C6B9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2,2 (4,44, 33,5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74A07284" w14:textId="49B7F70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2,49 (4,54, 34,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4A563A66" w14:textId="4DB45A9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2,1</w:t>
            </w:r>
            <w:r w:rsidR="00516D8D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</w:t>
            </w: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(4,4, 33,2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690B2C0D" w14:textId="2520D24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2,46 (4,53, 34,3)</w:t>
            </w:r>
          </w:p>
        </w:tc>
      </w:tr>
      <w:tr w:rsidRPr="003A2F37" w:rsidR="00FE2639" w:rsidTr="5541A56F" w14:paraId="229940DC" w14:textId="77777777">
        <w:trPr>
          <w:trHeight w:val="317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31145694" w14:textId="77777777">
            <w:pPr>
              <w:spacing w:after="0" w:line="240" w:lineRule="auto"/>
              <w:ind w:firstLine="200" w:firstLineChars="100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  <w:t>6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744A3438" w14:textId="62B9267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3,06 (1,02, 9,1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5DC23AFC" w14:textId="3EA8DE3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,02 (9,16, 3</w:t>
            </w:r>
            <w:r w:rsidR="00516D8D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,00</w:t>
            </w: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7F5DAC16" w14:textId="568F958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3,03 (1,01, 9,0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479FC054" w14:textId="5257187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3</w:t>
            </w:r>
            <w:r w:rsidR="00516D8D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,00</w:t>
            </w: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(1</w:t>
            </w:r>
            <w:r w:rsidR="00516D8D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,00</w:t>
            </w: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, 8,9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56A22590" w14:textId="1D070CA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3,01 (1</w:t>
            </w:r>
            <w:r w:rsidR="00516D8D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,00</w:t>
            </w: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, 8,99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2587F75B" w14:textId="72531D8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3,1</w:t>
            </w:r>
            <w:r w:rsidR="00516D8D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</w:t>
            </w: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(1,03, 9,2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6C292311" w14:textId="6E4498A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,99 (1</w:t>
            </w:r>
            <w:r w:rsidR="00516D8D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,00</w:t>
            </w: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, 8,9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0133282F" w14:textId="58A2161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3,07 (1,03, 9,2</w:t>
            </w:r>
            <w:r w:rsidR="00516D8D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</w:t>
            </w: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)</w:t>
            </w:r>
          </w:p>
        </w:tc>
      </w:tr>
      <w:tr w:rsidRPr="003A2F37" w:rsidR="00DB4F48" w:rsidTr="5541A56F" w14:paraId="57C220CD" w14:textId="77777777">
        <w:trPr>
          <w:trHeight w:val="317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6C59EAB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  <w:t>Sex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508EA66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0B92313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027680C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1737AA9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4D990BB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03639C0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1F64F6D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7F5E17C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</w:tr>
      <w:tr w:rsidRPr="003A2F37" w:rsidR="00DB4F48" w:rsidTr="5541A56F" w14:paraId="72DF8560" w14:textId="77777777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4D7142A5" w14:textId="77777777">
            <w:pPr>
              <w:spacing w:after="0" w:line="240" w:lineRule="auto"/>
              <w:ind w:firstLine="200" w:firstLineChars="100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  <w:t>Men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0D169C8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n-GB"/>
              </w:rPr>
              <w:t>Reference group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378049D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4F9E035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7BF3F87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598F42A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67FD93B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06193F3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119A98A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</w:tr>
      <w:tr w:rsidRPr="003A2F37" w:rsidR="00FE2639" w:rsidTr="5541A56F" w14:paraId="468E5256" w14:textId="77777777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040CA8FE" w14:textId="77777777">
            <w:pPr>
              <w:spacing w:after="0" w:line="240" w:lineRule="auto"/>
              <w:ind w:firstLine="200" w:firstLineChars="100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  <w:t>Women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74BBC826" w14:textId="0A5F79E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96 (0,78, 1,19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62FA5CA1" w14:textId="58AEA56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 (0,82, 1,2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39C06C06" w14:textId="3C0811C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99 (0,81, 1,2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25FCEC5C" w14:textId="37D72D9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99 (0,81, 1,2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73045884" w14:textId="0B3C7EA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 (0,81, 1,2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08C4AAA8" w14:textId="12E72F1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98 (0,8, 1,2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7BD39551" w14:textId="590A2C8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 (0,82, 1,2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7F143DA8" w14:textId="019FCDF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99 (0,81, 1,21)</w:t>
            </w:r>
          </w:p>
        </w:tc>
      </w:tr>
      <w:tr w:rsidRPr="003A2F37" w:rsidR="00DB4F48" w:rsidTr="5541A56F" w14:paraId="290215C2" w14:textId="77777777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5CF9944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  <w:t>Education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6DB9EB8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108DEA1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2F5B6AC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611BFAA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096BD8E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096BB4B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03FF76F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7A83AFF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</w:tr>
      <w:tr w:rsidRPr="003A2F37" w:rsidR="008135F5" w:rsidTr="5541A56F" w14:paraId="47891628" w14:textId="77777777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053DC5" w:rsidRDefault="00DB4F48" w14:paraId="50097F87" w14:textId="77F3C482">
            <w:pPr>
              <w:spacing w:after="0" w:line="240" w:lineRule="auto"/>
              <w:ind w:firstLine="200" w:firstLineChars="100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  <w:t>Compulsory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B9523B" w:rsidR="00DB4F48" w:rsidP="00DB4F48" w:rsidRDefault="00DB4F48" w14:paraId="176E45E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B9523B"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  <w:t>Reference group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B9523B" w:rsidR="00DB4F48" w:rsidP="00DB4F48" w:rsidRDefault="00DB4F48" w14:paraId="7C7C329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43ADA0E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770178E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0E892E3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3FBE88E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0B9639F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DB4F48" w:rsidP="00DB4F48" w:rsidRDefault="00DB4F48" w14:paraId="1D39A55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</w:tr>
      <w:tr w:rsidRPr="003A2F37" w:rsidR="00FE2639" w:rsidTr="5541A56F" w14:paraId="1821E7D4" w14:textId="77777777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7123D9AA" w14:textId="77777777">
            <w:pPr>
              <w:spacing w:after="0" w:line="240" w:lineRule="auto"/>
              <w:ind w:firstLine="200" w:firstLineChars="100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  <w:t>Secondary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0762467F" w14:textId="23C0837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,4</w:t>
            </w:r>
            <w:r w:rsidR="00405F7A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</w:t>
            </w: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(1,06, 1,8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603733CD" w14:textId="40D827B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,42 (1,08, 1,89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40CB2C1E" w14:textId="0B667F8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,42 (1,07, 1,8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4D686346" w14:textId="4E37203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,41 (1,07, 1,8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38B54F3E" w14:textId="6E63FE5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,43 (1,08, 1,89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1EADDD0F" w14:textId="434FB31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,42 (1,07, 1,8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0F0652A2" w14:textId="2E27235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,43 (1,08, 1,9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009CBD97" w14:textId="65A3D96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,43 (1,08, 1,89)</w:t>
            </w:r>
          </w:p>
        </w:tc>
      </w:tr>
      <w:tr w:rsidRPr="003A2F37" w:rsidR="00FE2639" w:rsidTr="5541A56F" w14:paraId="462626B8" w14:textId="77777777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67C77CAB" w14:textId="77777777">
            <w:pPr>
              <w:spacing w:after="0" w:line="240" w:lineRule="auto"/>
              <w:ind w:firstLine="200" w:firstLineChars="100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  <w:t>Tertiary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6B068A7E" w14:textId="3AC9D31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,39 (1,02, 1,9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74FBE82D" w14:textId="203E5CB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,44 (1,05, 1,9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7F06EF78" w14:textId="6C4C872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,42 (1,04, 1,9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481DC8CD" w14:textId="00FAA04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,41 (1,03, 1,9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39AD4434" w14:textId="1335E85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,44 (1,05, 1,9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471E4FAA" w14:textId="43080AB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,43 (1,04, 1,9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70E2FF40" w14:textId="4476A35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,46 (1,06, 2</w:t>
            </w:r>
            <w:r w:rsidR="00405F7A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,00</w:t>
            </w: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FE2639" w:rsidP="00FE2639" w:rsidRDefault="00FE2639" w14:paraId="4F6739ED" w14:textId="62C1011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,42 (1,04, 1,95)</w:t>
            </w:r>
          </w:p>
        </w:tc>
      </w:tr>
      <w:tr w:rsidRPr="003A2F37" w:rsidR="00B9523B" w:rsidTr="5541A56F" w14:paraId="05BFF8CB" w14:textId="77777777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3A2F37" w:rsidR="00B9523B" w:rsidP="00B9523B" w:rsidRDefault="00B9523B" w14:paraId="2B096259" w14:textId="2674B75A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63E20A61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Income (deciles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3A2F37" w:rsidR="00B9523B" w:rsidP="00B9523B" w:rsidRDefault="00B9523B" w14:paraId="220EC33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3A2F37" w:rsidR="00B9523B" w:rsidP="00B9523B" w:rsidRDefault="00B9523B" w14:paraId="2B6377A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on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3A2F37" w:rsidR="00B9523B" w:rsidP="00B9523B" w:rsidRDefault="00B9523B" w14:paraId="21F34D9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3A2F37" w:rsidR="00B9523B" w:rsidP="00B9523B" w:rsidRDefault="00B9523B" w14:paraId="0DF46B9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3A2F37" w:rsidR="00B9523B" w:rsidP="00B9523B" w:rsidRDefault="00B9523B" w14:paraId="74D0D34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on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3A2F37" w:rsidR="00B9523B" w:rsidP="00B9523B" w:rsidRDefault="00B9523B" w14:paraId="0A47217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3A2F37" w:rsidR="00B9523B" w:rsidP="00B9523B" w:rsidRDefault="00B9523B" w14:paraId="65DAB84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on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3A2F37" w:rsidR="00B9523B" w:rsidP="00B9523B" w:rsidRDefault="00B9523B" w14:paraId="12DB650A" w14:textId="4A9A8F3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</w:tr>
      <w:tr w:rsidRPr="003A2F37" w:rsidR="00B9523B" w:rsidTr="5541A56F" w14:paraId="7519E17E" w14:textId="77777777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="00B9523B" w:rsidP="00B9523B" w:rsidRDefault="00B9523B" w14:paraId="26B38FD2" w14:textId="55EB9AB2">
            <w:pPr>
              <w:spacing w:after="0" w:line="240" w:lineRule="auto"/>
              <w:ind w:firstLine="200" w:firstLineChars="100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B9523B"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51A136AB" w14:textId="542D209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Reference group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30BB0D9F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755" w:type="dxa"/>
            <w:tcBorders>
              <w:top w:val="non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13065BE4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75FFE61C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752BA76C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755" w:type="dxa"/>
            <w:tcBorders>
              <w:top w:val="non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26C2BFC4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18437A7A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755" w:type="dxa"/>
            <w:tcBorders>
              <w:top w:val="non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6FBE5D9A" w14:textId="3CA661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</w:tr>
      <w:tr w:rsidRPr="003A2F37" w:rsidR="00B9523B" w:rsidTr="5541A56F" w14:paraId="1BCB0DAE" w14:textId="77777777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="00B9523B" w:rsidP="00B9523B" w:rsidRDefault="00B9523B" w14:paraId="5C058F5C" w14:textId="6B02C76C">
            <w:pPr>
              <w:spacing w:after="0" w:line="240" w:lineRule="auto"/>
              <w:ind w:firstLine="200" w:firstLineChars="100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B9523B"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  <w:t>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5C599CDA" w14:textId="352FC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86 (0,62, 1,19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74E34EA1" w14:textId="057E822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89 (0,64, 1,23)</w:t>
            </w:r>
          </w:p>
        </w:tc>
        <w:tc>
          <w:tcPr>
            <w:tcW w:w="1755" w:type="dxa"/>
            <w:tcBorders>
              <w:top w:val="non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4F4C64DB" w14:textId="6152B9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88 (0,63, 1,2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40C614D4" w14:textId="3D93EC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88 (0,63, 1,2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0A19D8BE" w14:textId="6ED614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88 (0,64, 1,23)</w:t>
            </w:r>
          </w:p>
        </w:tc>
        <w:tc>
          <w:tcPr>
            <w:tcW w:w="1755" w:type="dxa"/>
            <w:tcBorders>
              <w:top w:val="non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1C9CAEB1" w14:textId="25D529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89 (0,64, 1,2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41E68295" w14:textId="7D96E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91 (0,65, 1,27)</w:t>
            </w:r>
          </w:p>
        </w:tc>
        <w:tc>
          <w:tcPr>
            <w:tcW w:w="1755" w:type="dxa"/>
            <w:tcBorders>
              <w:top w:val="non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432C7681" w14:textId="30B356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88 (0,64, 1,23)</w:t>
            </w:r>
          </w:p>
        </w:tc>
      </w:tr>
      <w:tr w:rsidRPr="003A2F37" w:rsidR="00B9523B" w:rsidTr="5541A56F" w14:paraId="6404E962" w14:textId="77777777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="00B9523B" w:rsidP="00B9523B" w:rsidRDefault="00B9523B" w14:paraId="484B5481" w14:textId="0497054F">
            <w:pPr>
              <w:spacing w:after="0" w:line="240" w:lineRule="auto"/>
              <w:ind w:firstLine="200" w:firstLineChars="100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B9523B"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  <w:t>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0CF5AB4A" w14:textId="13DE22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77 (0,54, 1,1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47B8E1DE" w14:textId="4BD5F1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78 (0,55, 1,12)</w:t>
            </w:r>
          </w:p>
        </w:tc>
        <w:tc>
          <w:tcPr>
            <w:tcW w:w="1755" w:type="dxa"/>
            <w:tcBorders>
              <w:top w:val="non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1ABDCD07" w14:textId="69A0C6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78 (0,55, 1,1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7E6F550A" w14:textId="57F693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78 (0,55, 1,1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101E5620" w14:textId="297B67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8 (0,56, 1,15)</w:t>
            </w:r>
          </w:p>
        </w:tc>
        <w:tc>
          <w:tcPr>
            <w:tcW w:w="1755" w:type="dxa"/>
            <w:tcBorders>
              <w:top w:val="non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76DAB5E8" w14:textId="7E4E9D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78 (0,54, 1,1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3F816C88" w14:textId="2901FB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8 (0,56, 1,14)</w:t>
            </w:r>
          </w:p>
        </w:tc>
        <w:tc>
          <w:tcPr>
            <w:tcW w:w="1755" w:type="dxa"/>
            <w:tcBorders>
              <w:top w:val="non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632D82EF" w14:textId="1C8DBC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78 (0,55, 1,12)</w:t>
            </w:r>
          </w:p>
        </w:tc>
      </w:tr>
      <w:tr w:rsidRPr="003A2F37" w:rsidR="00B9523B" w:rsidTr="5541A56F" w14:paraId="32BDCE68" w14:textId="77777777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="00B9523B" w:rsidP="00B9523B" w:rsidRDefault="00B9523B" w14:paraId="153F504A" w14:textId="311C0F8F">
            <w:pPr>
              <w:spacing w:after="0" w:line="240" w:lineRule="auto"/>
              <w:ind w:firstLine="200" w:firstLineChars="100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B9523B"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  <w:t>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38F7DE7B" w14:textId="1058A7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69 (0,48, 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181EE5FC" w14:textId="34192B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72 (0,5, 1,03)</w:t>
            </w:r>
          </w:p>
        </w:tc>
        <w:tc>
          <w:tcPr>
            <w:tcW w:w="1755" w:type="dxa"/>
            <w:tcBorders>
              <w:top w:val="non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7469AB18" w14:textId="449DCE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72 (0,5, 1,0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14D59A8D" w14:textId="75044B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71 (0,49, 1,0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6196DD2D" w14:textId="40D2CC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73 (0,51, 1,06)</w:t>
            </w:r>
          </w:p>
        </w:tc>
        <w:tc>
          <w:tcPr>
            <w:tcW w:w="1755" w:type="dxa"/>
            <w:tcBorders>
              <w:top w:val="non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73AFEBE6" w14:textId="71F147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73 (0,51, 1,0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3EF9CD9E" w14:textId="50436F9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74 (0,52, 1,07)</w:t>
            </w:r>
          </w:p>
        </w:tc>
        <w:tc>
          <w:tcPr>
            <w:tcW w:w="1755" w:type="dxa"/>
            <w:tcBorders>
              <w:top w:val="non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1051F201" w14:textId="114221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72 (0,5, 1,03)</w:t>
            </w:r>
          </w:p>
        </w:tc>
      </w:tr>
      <w:tr w:rsidRPr="003A2F37" w:rsidR="00B9523B" w:rsidTr="5541A56F" w14:paraId="4B1411A1" w14:textId="77777777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="00B9523B" w:rsidP="00B9523B" w:rsidRDefault="00B9523B" w14:paraId="06170D5A" w14:textId="6799C5B2">
            <w:pPr>
              <w:spacing w:after="0" w:line="240" w:lineRule="auto"/>
              <w:ind w:firstLine="200" w:firstLineChars="100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B9523B"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  <w:t>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3D67DF0E" w14:textId="737228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71 (0,49, 1,0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54E5001D" w14:textId="7D8294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72 (0,5, 1,04)</w:t>
            </w:r>
          </w:p>
        </w:tc>
        <w:tc>
          <w:tcPr>
            <w:tcW w:w="1755" w:type="dxa"/>
            <w:tcBorders>
              <w:top w:val="non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7042452E" w14:textId="157F5F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72 (0,5, 1,0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3964DE16" w14:textId="528381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72 (0,5, 1,0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6DA8CCE1" w14:textId="1A1A03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73 (0,51, 1,05)</w:t>
            </w:r>
          </w:p>
        </w:tc>
        <w:tc>
          <w:tcPr>
            <w:tcW w:w="1755" w:type="dxa"/>
            <w:tcBorders>
              <w:top w:val="non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7FC8BA3D" w14:textId="72F9CE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73 (0,51, 1,0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529DA295" w14:textId="747DE5C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74 (0,51, 1,07)</w:t>
            </w:r>
          </w:p>
        </w:tc>
        <w:tc>
          <w:tcPr>
            <w:tcW w:w="1755" w:type="dxa"/>
            <w:tcBorders>
              <w:top w:val="non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047301AE" w14:textId="47962F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72 (0,5, 1,04)</w:t>
            </w:r>
          </w:p>
        </w:tc>
      </w:tr>
      <w:tr w:rsidRPr="003A2F37" w:rsidR="00B9523B" w:rsidTr="5541A56F" w14:paraId="72ACD1D3" w14:textId="77777777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="00B9523B" w:rsidP="00B9523B" w:rsidRDefault="00B9523B" w14:paraId="577420FF" w14:textId="3C41E90B">
            <w:pPr>
              <w:spacing w:after="0" w:line="240" w:lineRule="auto"/>
              <w:ind w:firstLine="200" w:firstLineChars="100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B9523B"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  <w:t>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1D22C981" w14:textId="69375E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54 (0,35, 0,8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5A991ECC" w14:textId="0C42E1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55 (0,36, 0,84)</w:t>
            </w:r>
          </w:p>
        </w:tc>
        <w:tc>
          <w:tcPr>
            <w:tcW w:w="1755" w:type="dxa"/>
            <w:tcBorders>
              <w:top w:val="non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3F3F5625" w14:textId="7CCE04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55 (0,36, 0,8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7BD8A1B4" w14:textId="069686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55 (0,36, 0,8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40C0758B" w14:textId="57AD81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56 (0,37, 0,86)</w:t>
            </w:r>
          </w:p>
        </w:tc>
        <w:tc>
          <w:tcPr>
            <w:tcW w:w="1755" w:type="dxa"/>
            <w:tcBorders>
              <w:top w:val="non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326A38C7" w14:textId="363D36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56 (0,37, 0,8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3010F79F" w14:textId="6560B7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57 (0,37, 0,87)</w:t>
            </w:r>
          </w:p>
        </w:tc>
        <w:tc>
          <w:tcPr>
            <w:tcW w:w="1755" w:type="dxa"/>
            <w:tcBorders>
              <w:top w:val="non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15F853A0" w14:textId="18E8F6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55 (0,36, 0,84)</w:t>
            </w:r>
          </w:p>
        </w:tc>
      </w:tr>
      <w:tr w:rsidRPr="003A2F37" w:rsidR="00B9523B" w:rsidTr="5541A56F" w14:paraId="396BE763" w14:textId="77777777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="00B9523B" w:rsidP="00B9523B" w:rsidRDefault="00B9523B" w14:paraId="5B366EEA" w14:textId="55938F30">
            <w:pPr>
              <w:spacing w:after="0" w:line="240" w:lineRule="auto"/>
              <w:ind w:firstLine="200" w:firstLineChars="100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B9523B"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  <w:t>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5249EB43" w14:textId="7DE222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46 (0,3, 0,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78D34486" w14:textId="674C4A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47 (0,31, 0,72)</w:t>
            </w:r>
          </w:p>
        </w:tc>
        <w:tc>
          <w:tcPr>
            <w:tcW w:w="1755" w:type="dxa"/>
            <w:tcBorders>
              <w:top w:val="non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5BF8CB0E" w14:textId="74CC79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47 (0,31, 0,7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7292B405" w14:textId="636DFA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47 (0,31, 0,7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01111F27" w14:textId="0D2DCB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48 (0,32, 0,73)</w:t>
            </w:r>
          </w:p>
        </w:tc>
        <w:tc>
          <w:tcPr>
            <w:tcW w:w="1755" w:type="dxa"/>
            <w:tcBorders>
              <w:top w:val="non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08E4CE0C" w14:textId="30EE1A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49 (0,32, 0,7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4CC162A6" w14:textId="396F2E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49 (0,32, 0,74)</w:t>
            </w:r>
          </w:p>
        </w:tc>
        <w:tc>
          <w:tcPr>
            <w:tcW w:w="1755" w:type="dxa"/>
            <w:tcBorders>
              <w:top w:val="non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31F259CD" w14:textId="185A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48 (0,32, 0,73)</w:t>
            </w:r>
          </w:p>
        </w:tc>
      </w:tr>
      <w:tr w:rsidRPr="003A2F37" w:rsidR="00B9523B" w:rsidTr="5541A56F" w14:paraId="4F5FBA71" w14:textId="77777777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="00B9523B" w:rsidP="00B9523B" w:rsidRDefault="00B9523B" w14:paraId="45486663" w14:textId="26FB78E8">
            <w:pPr>
              <w:spacing w:after="0" w:line="240" w:lineRule="auto"/>
              <w:ind w:firstLine="200" w:firstLineChars="100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B9523B"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  <w:t>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058CB1F8" w14:textId="1DBE31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46 (0,3, 0,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01942DF2" w14:textId="2470A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47 (0,31, 0,72)</w:t>
            </w:r>
          </w:p>
        </w:tc>
        <w:tc>
          <w:tcPr>
            <w:tcW w:w="1755" w:type="dxa"/>
            <w:tcBorders>
              <w:top w:val="non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2CB34EE5" w14:textId="11AD11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48 (0,31, 0,7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75E66096" w14:textId="379322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47 (0,3, 0,7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22144514" w14:textId="2293F3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49 (0,32, 0,75)</w:t>
            </w:r>
          </w:p>
        </w:tc>
        <w:tc>
          <w:tcPr>
            <w:tcW w:w="1755" w:type="dxa"/>
            <w:tcBorders>
              <w:top w:val="non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7EAAE5C1" w14:textId="20EB31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49 (0,32, 0,7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7D3D26FA" w14:textId="79CDBD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49 (0,32, 0,76)</w:t>
            </w:r>
          </w:p>
        </w:tc>
        <w:tc>
          <w:tcPr>
            <w:tcW w:w="1755" w:type="dxa"/>
            <w:tcBorders>
              <w:top w:val="non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2E0D4D6A" w14:textId="523A70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48 (0,31, 0,73)</w:t>
            </w:r>
          </w:p>
        </w:tc>
      </w:tr>
      <w:tr w:rsidRPr="003A2F37" w:rsidR="00B9523B" w:rsidTr="5541A56F" w14:paraId="3FC7F6E1" w14:textId="77777777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="00B9523B" w:rsidP="00B9523B" w:rsidRDefault="00B9523B" w14:paraId="3CB3976D" w14:textId="5B22699C">
            <w:pPr>
              <w:spacing w:after="0" w:line="240" w:lineRule="auto"/>
              <w:ind w:firstLine="200" w:firstLineChars="100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B9523B"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  <w:t>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50C50305" w14:textId="30D262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38 (0,24, 0,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3111A92A" w14:textId="1213C1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39 (0,25, 0,62)</w:t>
            </w:r>
          </w:p>
        </w:tc>
        <w:tc>
          <w:tcPr>
            <w:tcW w:w="1755" w:type="dxa"/>
            <w:tcBorders>
              <w:top w:val="non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0D937BA4" w14:textId="1AE11B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39 (0,25, 0,6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6DFAEBB6" w14:textId="48E64E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38 (0,24, 0,6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4E319A9B" w14:textId="466855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4 (0,25, 0,64)</w:t>
            </w:r>
          </w:p>
        </w:tc>
        <w:tc>
          <w:tcPr>
            <w:tcW w:w="1755" w:type="dxa"/>
            <w:tcBorders>
              <w:top w:val="non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6004FEF4" w14:textId="2BAD6D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4 (0,25, 0,6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3AB5BDE4" w14:textId="37528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41 (0,25, 0,65)</w:t>
            </w:r>
          </w:p>
        </w:tc>
        <w:tc>
          <w:tcPr>
            <w:tcW w:w="1755" w:type="dxa"/>
            <w:tcBorders>
              <w:top w:val="non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6942B934" w14:textId="53F0E2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39 (0,25, 0,62)</w:t>
            </w:r>
          </w:p>
        </w:tc>
      </w:tr>
      <w:tr w:rsidRPr="003A2F37" w:rsidR="00B9523B" w:rsidTr="5541A56F" w14:paraId="60D2EB0D" w14:textId="77777777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="00B9523B" w:rsidP="00B9523B" w:rsidRDefault="00B9523B" w14:paraId="00FA1B53" w14:textId="769BD96B">
            <w:pPr>
              <w:spacing w:after="0" w:line="240" w:lineRule="auto"/>
              <w:ind w:firstLine="200" w:firstLineChars="100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B9523B"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  <w:t>1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15F6EE83" w14:textId="00188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28 (0,17, 0,4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3D28C346" w14:textId="47FC79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3 (0,18, 0,49)</w:t>
            </w:r>
          </w:p>
        </w:tc>
        <w:tc>
          <w:tcPr>
            <w:tcW w:w="1755" w:type="dxa"/>
            <w:tcBorders>
              <w:top w:val="non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5FD835CC" w14:textId="3BDD63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3 (0,18, 0,49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0494C1B5" w14:textId="374EFD0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29 (0,18, 0,4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59D7F420" w14:textId="6C4E84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31 (0,19, 0,51)</w:t>
            </w:r>
          </w:p>
        </w:tc>
        <w:tc>
          <w:tcPr>
            <w:tcW w:w="1755" w:type="dxa"/>
            <w:tcBorders>
              <w:top w:val="non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4CBD5261" w14:textId="1B403B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31 (0,19, 0,5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160E3C84" w14:textId="0A39E6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31 (0,19, 0,51)</w:t>
            </w:r>
          </w:p>
        </w:tc>
        <w:tc>
          <w:tcPr>
            <w:tcW w:w="1755" w:type="dxa"/>
            <w:tcBorders>
              <w:top w:val="non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B9523B" w:rsidR="00B9523B" w:rsidP="00B9523B" w:rsidRDefault="00B9523B" w14:paraId="3B344F4C" w14:textId="0A5193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B952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3 (0,18, 0,49)</w:t>
            </w:r>
          </w:p>
        </w:tc>
      </w:tr>
      <w:tr w:rsidRPr="003A2F37" w:rsidR="00B9523B" w:rsidTr="5541A56F" w14:paraId="01AEA90D" w14:textId="77777777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40A830B8" w14:textId="54A64929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  <w:t>Civil status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0F61CE7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3639CFD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on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62E66E0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3D18BC7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79040A7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on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2B121EC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713427F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on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78EEF15E" w14:textId="3CC4601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</w:tr>
      <w:tr w:rsidRPr="003A2F37" w:rsidR="00B9523B" w:rsidTr="5541A56F" w14:paraId="70A95115" w14:textId="77777777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2497FB9E" w14:textId="383AA478">
            <w:pPr>
              <w:spacing w:after="0" w:line="240" w:lineRule="auto"/>
              <w:ind w:firstLine="200" w:firstLineChars="100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  <w:t>Singl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759C901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n-GB"/>
              </w:rPr>
              <w:t>Reference group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12510CA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4A5F99B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5098F80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176F98E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2F4AB66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604391D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1B3F90F9" w14:textId="0CA1DA2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</w:tr>
      <w:tr w:rsidRPr="003A2F37" w:rsidR="00B9523B" w:rsidTr="5541A56F" w14:paraId="2BB148FB" w14:textId="7777777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2A988E69" w14:textId="091BDAB4">
            <w:pPr>
              <w:spacing w:after="0" w:line="240" w:lineRule="auto"/>
              <w:ind w:firstLine="200" w:firstLineChars="100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  <w:t>Married/cohabiting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399C2EAF" w14:textId="45D39BD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,25 (1, 1,5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37B7AF90" w14:textId="04D406F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,27 (1,02, 1,5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1CD705CD" w14:textId="50F4D59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,27 (1,02, 1,59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00063ED3" w14:textId="2736496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,26 (1,01, 1,5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0AA4E4B8" w14:textId="5E10013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,27 (1,02, 1,5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72E725EF" w14:textId="64C56B6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,27 (1,02, 1,5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28A72713" w14:textId="3ED9243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,28 (1,03, 1,59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2F92BEDF" w14:textId="2EFF097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,26 (1,02, 1,57)</w:t>
            </w:r>
          </w:p>
        </w:tc>
      </w:tr>
      <w:tr w:rsidRPr="003A2F37" w:rsidR="00B9523B" w:rsidTr="5541A56F" w14:paraId="05D43B1A" w14:textId="77777777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4B49821A" w14:textId="28A72339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  <w:t>Working shar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5E10ECC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4A582CC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33BB187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2BA5D02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132FB3A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280CB43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0A6A569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2C88593D" w14:textId="5983999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</w:tr>
      <w:tr w:rsidRPr="003A2F37" w:rsidR="00B9523B" w:rsidTr="5541A56F" w14:paraId="42DF1076" w14:textId="77777777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39EC01ED" w14:textId="0ABB9659">
            <w:pPr>
              <w:spacing w:after="0" w:line="240" w:lineRule="auto"/>
              <w:ind w:firstLine="200" w:firstLineChars="100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  <w:t>Part-tim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2E12C4C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n-GB"/>
              </w:rPr>
              <w:t>Reference group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2112E9E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6DA4B2F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62736CD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0123B20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517261C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2C1F07C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3D7B6BB0" w14:textId="4206677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</w:tr>
      <w:tr w:rsidRPr="003A2F37" w:rsidR="00B9523B" w:rsidTr="5541A56F" w14:paraId="20703132" w14:textId="77777777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02874A53" w14:textId="7164C5D5">
            <w:pPr>
              <w:spacing w:after="0" w:line="240" w:lineRule="auto"/>
              <w:ind w:firstLine="200" w:firstLineChars="100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  <w:t>Full-tim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1B3B0242" w14:textId="12C2925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78 (0,62, 0,9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41D268FB" w14:textId="7FFB492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81 (0,65, 1,0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40124F35" w14:textId="28314D1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8 (0,64, 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19757EEB" w14:textId="28E92B7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8 (0,64, 1,0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4B92CEF8" w14:textId="4527416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81 (0,65, 1,0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5A1AD283" w14:textId="596A455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81 (0,65, 1,0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520AE44C" w14:textId="5560991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82 (0,65, 1,0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06E5295B" w14:textId="5DA72C8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81 (0,65, 1,01)</w:t>
            </w:r>
          </w:p>
        </w:tc>
      </w:tr>
      <w:tr w:rsidRPr="003A2F37" w:rsidR="00B9523B" w:rsidTr="5541A56F" w14:paraId="59D8C62E" w14:textId="77777777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0B1C1A4B" w14:textId="6546869D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  <w:t>Poor self-rated health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50295B87" w14:textId="108E97E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,23 (1,13, 1,3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5DA9314B" w14:textId="4D9F798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,23 (1,13, 1,3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3ED4EFA0" w14:textId="40E1992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,22 (1,12, 1,3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09F99DC0" w14:textId="6CD8B6E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,23 (1,13, 1,3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4825934F" w14:textId="6C5F868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,22 (1,12, 1,3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64911F41" w14:textId="7C9F3EA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,23 (1,13, 1,3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2E68ED7C" w14:textId="29819FF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,22 (1,12, 1,3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0A6B84F8" w14:textId="56D2850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,23 (1,13, 1,33)</w:t>
            </w:r>
          </w:p>
        </w:tc>
      </w:tr>
      <w:tr w:rsidRPr="003A2F37" w:rsidR="00B9523B" w:rsidTr="5541A56F" w14:paraId="5D628114" w14:textId="77777777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6C37B35E" w14:textId="031BA696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  <w:t>Sector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2FE9032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1929C4B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726C24A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39C7E14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441A584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41BA775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297FFCC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2E110110" w14:textId="01966E8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</w:tr>
      <w:tr w:rsidRPr="003A2F37" w:rsidR="00B9523B" w:rsidTr="5541A56F" w14:paraId="4F201E12" w14:textId="77777777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26FEB3EF" w14:textId="0D048607">
            <w:pPr>
              <w:spacing w:after="0" w:line="240" w:lineRule="auto"/>
              <w:ind w:firstLine="200" w:firstLineChars="100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  <w:t>Public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14499F3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n-GB"/>
              </w:rPr>
              <w:t>Reference group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676E783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1407CC4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0A33720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72AACBB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1D55FC6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06C0DBD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2FBF0B45" w14:textId="62FC884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</w:tr>
      <w:tr w:rsidRPr="003A2F37" w:rsidR="00B9523B" w:rsidTr="5541A56F" w14:paraId="2C7CE9D8" w14:textId="77777777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1E2E87BC" w14:textId="16374FC9">
            <w:pPr>
              <w:spacing w:after="0" w:line="240" w:lineRule="auto"/>
              <w:ind w:firstLine="200" w:firstLineChars="100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  <w:t>Privat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7A1A000D" w14:textId="56B076D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,28 (1,17, 1,1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5280DADF" w14:textId="657FACB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,18 (0,92, 1,5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3459896F" w14:textId="31ECB67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,19 (0,93, 1,5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69FA3ACB" w14:textId="34591F2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,18 (0,92, 1,5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3FAE64EC" w14:textId="18A50F1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,17 (0,91, 1,5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20629025" w14:textId="3F6FCFC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,19 (0,93, 1,5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0040B031" w14:textId="433FDA2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,16 (0,9, 1,49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4CB3E59F" w14:textId="613054E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,17 (0,91, 1,5)</w:t>
            </w:r>
          </w:p>
        </w:tc>
      </w:tr>
      <w:tr w:rsidRPr="003A2F37" w:rsidR="00B9523B" w:rsidTr="5541A56F" w14:paraId="41864833" w14:textId="77777777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4F23C69B" w14:textId="68961855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  <w:t>Birth cohort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2A86F88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16FA4E0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1B9058B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0BA7DC6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41BEAA7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4A9F662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601F0A2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21D69E5E" w14:textId="557E47D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</w:tr>
      <w:tr w:rsidRPr="003A2F37" w:rsidR="00B9523B" w:rsidTr="5541A56F" w14:paraId="45120062" w14:textId="77777777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3A2F37" w:rsidR="00B9523B" w:rsidP="00B9523B" w:rsidRDefault="00B9523B" w14:paraId="578CB460" w14:textId="70505949">
            <w:pPr>
              <w:spacing w:after="0" w:line="240" w:lineRule="auto"/>
              <w:ind w:firstLine="200" w:firstLineChars="10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  <w:t>Born in 1948 or  earlier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4BF0BDA3" w14:textId="4C3AF70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n-GB"/>
              </w:rPr>
              <w:t>Reference group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6DA7EC3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5E1E815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5355458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0958C16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2D006E3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049075F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3509691B" w14:textId="7D242FF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</w:p>
        </w:tc>
      </w:tr>
      <w:tr w:rsidRPr="003A2F37" w:rsidR="00B9523B" w:rsidTr="5541A56F" w14:paraId="59DB7073" w14:textId="77777777">
        <w:trPr>
          <w:trHeight w:val="317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3A2F37" w:rsidR="00B9523B" w:rsidP="00B9523B" w:rsidRDefault="00B9523B" w14:paraId="5EA585B1" w14:textId="3CE3759F">
            <w:pPr>
              <w:spacing w:after="0" w:line="240" w:lineRule="auto"/>
              <w:ind w:firstLine="200" w:firstLineChars="10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  <w:t>Born in 1949 or later</w:t>
            </w:r>
          </w:p>
        </w:tc>
        <w:tc>
          <w:tcPr>
            <w:tcW w:w="1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0F06CC31" w14:textId="3C1257C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98 (0,78, 1,25)</w:t>
            </w:r>
          </w:p>
        </w:tc>
        <w:tc>
          <w:tcPr>
            <w:tcW w:w="17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12D43511" w14:textId="05419A9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98 (0,77, 1,25)</w:t>
            </w:r>
          </w:p>
        </w:tc>
        <w:tc>
          <w:tcPr>
            <w:tcW w:w="17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720488AB" w14:textId="1B896A1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98 (0,77, 1,24)</w:t>
            </w:r>
          </w:p>
        </w:tc>
        <w:tc>
          <w:tcPr>
            <w:tcW w:w="17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32FBEA81" w14:textId="1B47932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97 (0,76, 1,23)</w:t>
            </w:r>
          </w:p>
        </w:tc>
        <w:tc>
          <w:tcPr>
            <w:tcW w:w="17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05601D60" w14:textId="203AD84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98 (0,77, 1,24)</w:t>
            </w:r>
          </w:p>
        </w:tc>
        <w:tc>
          <w:tcPr>
            <w:tcW w:w="17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53539C6D" w14:textId="36D2AB0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98 (0,77, 1,24)</w:t>
            </w:r>
          </w:p>
        </w:tc>
        <w:tc>
          <w:tcPr>
            <w:tcW w:w="17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49A4F669" w14:textId="0A9684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98 (0,77, 1,24)</w:t>
            </w:r>
          </w:p>
        </w:tc>
        <w:tc>
          <w:tcPr>
            <w:tcW w:w="17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588DFACD" w14:textId="5B7544F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97 (0,77, 1,23)</w:t>
            </w:r>
          </w:p>
        </w:tc>
      </w:tr>
      <w:tr w:rsidRPr="003A2F37" w:rsidR="00B9523B" w:rsidTr="5541A56F" w14:paraId="6D970338" w14:textId="77777777">
        <w:trPr>
          <w:trHeight w:val="410"/>
        </w:trPr>
        <w:tc>
          <w:tcPr>
            <w:tcW w:w="1985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5275CDC8" w14:textId="0C48AF2F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  <w:t>Sector#Later49</w:t>
            </w:r>
          </w:p>
        </w:tc>
        <w:tc>
          <w:tcPr>
            <w:tcW w:w="1754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0C6461FA" w14:textId="0E95AA9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60 (0,42, 0,85)</w:t>
            </w:r>
          </w:p>
        </w:tc>
        <w:tc>
          <w:tcPr>
            <w:tcW w:w="1755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020F7204" w14:textId="2FD55A6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59 (0,42, 0,84)</w:t>
            </w:r>
          </w:p>
        </w:tc>
        <w:tc>
          <w:tcPr>
            <w:tcW w:w="1755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2595ADCA" w14:textId="5C37C68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59 (0,42, 0,84)</w:t>
            </w:r>
          </w:p>
        </w:tc>
        <w:tc>
          <w:tcPr>
            <w:tcW w:w="1755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7A38E9E9" w14:textId="7494E15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60 (0,42, 0,85)</w:t>
            </w:r>
          </w:p>
        </w:tc>
        <w:tc>
          <w:tcPr>
            <w:tcW w:w="1755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74728415" w14:textId="3922514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60 (0,42, 0,85)</w:t>
            </w:r>
          </w:p>
        </w:tc>
        <w:tc>
          <w:tcPr>
            <w:tcW w:w="1755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6841FDF5" w14:textId="11F02E0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59 (0,41, 0,84)</w:t>
            </w:r>
          </w:p>
        </w:tc>
        <w:tc>
          <w:tcPr>
            <w:tcW w:w="1755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46B8823C" w14:textId="0CA1E03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60 (0,42, 0,86)</w:t>
            </w:r>
          </w:p>
        </w:tc>
        <w:tc>
          <w:tcPr>
            <w:tcW w:w="1755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2F37" w:rsidR="00B9523B" w:rsidP="00B9523B" w:rsidRDefault="00B9523B" w14:paraId="2F6916A8" w14:textId="213BC03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,60 (0,42, 0,85)</w:t>
            </w:r>
          </w:p>
        </w:tc>
      </w:tr>
      <w:tr w:rsidRPr="003A2F37" w:rsidR="00B9523B" w:rsidTr="5541A56F" w14:paraId="252CA77F" w14:textId="77777777">
        <w:trPr>
          <w:trHeight w:val="317"/>
        </w:trPr>
        <w:tc>
          <w:tcPr>
            <w:tcW w:w="1602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3A2F37" w:rsidR="00B9523B" w:rsidP="00B9523B" w:rsidRDefault="00B9523B" w14:paraId="6353E95E" w14:textId="2D61EFDD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</w:pPr>
            <w:r w:rsidRPr="003A2F37">
              <w:rPr>
                <w:rFonts w:ascii="Times New Roman" w:hAnsi="Times New Roman" w:eastAsia="Times New Roman" w:cs="Times New Roman"/>
                <w:sz w:val="20"/>
                <w:szCs w:val="18"/>
                <w:lang w:eastAsia="en-GB"/>
              </w:rPr>
              <w:t>Note:  Job stress, job variety, appreciated, learning opportunities and autonomy are continuous variables on a scale from 1-4. Job resources and job strain are binary variables.</w:t>
            </w:r>
          </w:p>
        </w:tc>
      </w:tr>
    </w:tbl>
    <w:p w:rsidR="003B0574" w:rsidRDefault="003B0574" w14:paraId="6E4602CE" w14:textId="77777777">
      <w:pPr>
        <w:sectPr w:rsidR="003B0574" w:rsidSect="00DB4F48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975BB7" w:rsidRDefault="00975BB7" w14:paraId="40F15EE2" w14:textId="0A0F91F5"/>
    <w:p w:rsidR="00975BB7" w:rsidRDefault="75D7F1D1" w14:paraId="0F188934" w14:textId="683A6CF1">
      <w:r>
        <w:rPr>
          <w:noProof/>
          <w:lang w:eastAsia="en-GB"/>
        </w:rPr>
        <w:drawing>
          <wp:inline distT="0" distB="0" distL="0" distR="0" wp14:anchorId="3DC7EDE6" wp14:editId="238F6228">
            <wp:extent cx="3309876" cy="7903074"/>
            <wp:effectExtent l="0" t="0" r="0" b="0"/>
            <wp:docPr id="398201170" name="Bildobjekt 3982011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10" t="1157" r="28720" b="2148"/>
                    <a:stretch>
                      <a:fillRect/>
                    </a:stretch>
                  </pic:blipFill>
                  <pic:spPr>
                    <a:xfrm>
                      <a:off x="0" y="0"/>
                      <a:ext cx="3309876" cy="79030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3B0574" w:rsidR="003B0574" w:rsidRDefault="003B0574" w14:paraId="36EF900E" w14:textId="5A3C8D9C">
      <w:pPr>
        <w:rPr>
          <w:rFonts w:ascii="Times New Roman" w:hAnsi="Times New Roman" w:cs="Times New Roman"/>
          <w:sz w:val="24"/>
          <w:lang w:val="en-US"/>
        </w:rPr>
        <w:sectPr w:rsidRPr="003B0574" w:rsidR="003B0574" w:rsidSect="003B0574">
          <w:pgSz w:w="11906" w:h="16838" w:orient="portrait"/>
          <w:pgMar w:top="1417" w:right="1417" w:bottom="1417" w:left="1417" w:header="708" w:footer="708" w:gutter="0"/>
          <w:cols w:space="708"/>
          <w:docGrid w:linePitch="360"/>
        </w:sectPr>
      </w:pPr>
      <w:r w:rsidRPr="003B0574">
        <w:rPr>
          <w:rFonts w:ascii="Times New Roman" w:hAnsi="Times New Roman" w:cs="Times New Roman"/>
          <w:sz w:val="24"/>
          <w:lang w:val="en-US"/>
        </w:rPr>
        <w:t>Figure S1. Kaplan-Meier cu</w:t>
      </w:r>
      <w:r>
        <w:rPr>
          <w:rFonts w:ascii="Times New Roman" w:hAnsi="Times New Roman" w:cs="Times New Roman"/>
          <w:sz w:val="24"/>
          <w:lang w:val="en-US"/>
        </w:rPr>
        <w:t>r</w:t>
      </w:r>
      <w:r w:rsidRPr="003B0574">
        <w:rPr>
          <w:rFonts w:ascii="Times New Roman" w:hAnsi="Times New Roman" w:cs="Times New Roman"/>
          <w:sz w:val="24"/>
          <w:lang w:val="en-US"/>
        </w:rPr>
        <w:t>ves for survival analysis in the study cohort and subgroup. A) Overall survival across the entire population. B) Survival across gender. C) Survival across educational attainment.</w:t>
      </w:r>
    </w:p>
    <w:p w:rsidR="00F558EC" w:rsidRDefault="00F558EC" w14:paraId="18225C0C" w14:textId="574E5434"/>
    <w:p w:rsidR="00F558EC" w:rsidRDefault="00F558EC" w14:paraId="0AEC4585" w14:textId="77777777"/>
    <w:p w:rsidR="003645B0" w:rsidRDefault="00A73E2A" w14:paraId="0CCEC134" w14:textId="1ECF4D5A">
      <w:pPr>
        <w:rPr>
          <w:lang w:val="is-IS"/>
        </w:rPr>
      </w:pPr>
      <w:r>
        <w:rPr>
          <w:noProof/>
          <w:lang w:eastAsia="en-GB"/>
        </w:rPr>
        <w:drawing>
          <wp:inline distT="0" distB="0" distL="0" distR="0" wp14:anchorId="11D73E74" wp14:editId="787C8C69">
            <wp:extent cx="5760720" cy="3878580"/>
            <wp:effectExtent l="0" t="0" r="0" b="762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verall Exposures Mean Retiage F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78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0BC8" w:rsidRDefault="003645B0" w14:paraId="72D69D9D" w14:textId="059BC945">
      <w:pPr>
        <w:rPr>
          <w:rFonts w:ascii="Times New Roman" w:hAnsi="Times New Roman" w:cs="Times New Roman"/>
          <w:sz w:val="24"/>
          <w:lang w:val="en-US"/>
        </w:rPr>
        <w:sectPr w:rsidR="00840BC8" w:rsidSect="00807857">
          <w:pgSz w:w="11906" w:h="16838" w:orient="portrait"/>
          <w:pgMar w:top="1417" w:right="1417" w:bottom="1417" w:left="1417" w:header="708" w:footer="708" w:gutter="0"/>
          <w:cols w:space="708"/>
          <w:docGrid w:linePitch="360"/>
        </w:sectPr>
      </w:pPr>
      <w:r w:rsidRPr="00E565E3">
        <w:rPr>
          <w:rFonts w:ascii="Times New Roman" w:hAnsi="Times New Roman" w:cs="Times New Roman"/>
          <w:sz w:val="24"/>
          <w:lang w:val="en-US"/>
        </w:rPr>
        <w:t>Figure S</w:t>
      </w:r>
      <w:r w:rsidR="00403EF7">
        <w:rPr>
          <w:rFonts w:ascii="Times New Roman" w:hAnsi="Times New Roman" w:cs="Times New Roman"/>
          <w:sz w:val="24"/>
          <w:lang w:val="en-US"/>
        </w:rPr>
        <w:t>2</w:t>
      </w:r>
      <w:r w:rsidRPr="00E565E3">
        <w:rPr>
          <w:rFonts w:ascii="Times New Roman" w:hAnsi="Times New Roman" w:cs="Times New Roman"/>
          <w:sz w:val="24"/>
          <w:lang w:val="en-US"/>
        </w:rPr>
        <w:t xml:space="preserve">. </w:t>
      </w:r>
      <w:r w:rsidRPr="00E565E3" w:rsidR="000A2C2C">
        <w:rPr>
          <w:rFonts w:ascii="Times New Roman" w:hAnsi="Times New Roman" w:cs="Times New Roman"/>
          <w:sz w:val="24"/>
          <w:lang w:val="en-US"/>
        </w:rPr>
        <w:t xml:space="preserve">The </w:t>
      </w:r>
      <w:r w:rsidR="00E565E3">
        <w:rPr>
          <w:rFonts w:ascii="Times New Roman" w:hAnsi="Times New Roman" w:cs="Times New Roman"/>
          <w:sz w:val="24"/>
          <w:lang w:val="en-US"/>
        </w:rPr>
        <w:t xml:space="preserve">mean </w:t>
      </w:r>
      <w:r w:rsidR="005049E5">
        <w:rPr>
          <w:rFonts w:ascii="Times New Roman" w:hAnsi="Times New Roman" w:cs="Times New Roman"/>
          <w:sz w:val="24"/>
          <w:lang w:val="en-US"/>
        </w:rPr>
        <w:t>level of exposure (range 0-3</w:t>
      </w:r>
      <w:r w:rsidRPr="00E565E3" w:rsidR="000A2C2C">
        <w:rPr>
          <w:rFonts w:ascii="Times New Roman" w:hAnsi="Times New Roman" w:cs="Times New Roman"/>
          <w:sz w:val="24"/>
          <w:lang w:val="en-US"/>
        </w:rPr>
        <w:t xml:space="preserve">) of the six </w:t>
      </w:r>
      <w:r w:rsidRPr="00E565E3" w:rsidR="00E565E3">
        <w:rPr>
          <w:rFonts w:ascii="Times New Roman" w:hAnsi="Times New Roman" w:cs="Times New Roman"/>
          <w:sz w:val="24"/>
          <w:lang w:val="en-US"/>
        </w:rPr>
        <w:t>individual</w:t>
      </w:r>
      <w:r w:rsidRPr="00E565E3" w:rsidR="000A2C2C">
        <w:rPr>
          <w:rFonts w:ascii="Times New Roman" w:hAnsi="Times New Roman" w:cs="Times New Roman"/>
          <w:sz w:val="24"/>
          <w:lang w:val="en-US"/>
        </w:rPr>
        <w:t xml:space="preserve"> items </w:t>
      </w:r>
      <w:r w:rsidRPr="00E565E3" w:rsidR="00E565E3">
        <w:rPr>
          <w:rFonts w:ascii="Times New Roman" w:hAnsi="Times New Roman" w:cs="Times New Roman"/>
          <w:sz w:val="24"/>
          <w:lang w:val="en-US"/>
        </w:rPr>
        <w:t>measuring</w:t>
      </w:r>
      <w:r w:rsidRPr="00E565E3" w:rsidR="000A2C2C">
        <w:rPr>
          <w:rFonts w:ascii="Times New Roman" w:hAnsi="Times New Roman" w:cs="Times New Roman"/>
          <w:sz w:val="24"/>
          <w:lang w:val="en-US"/>
        </w:rPr>
        <w:t xml:space="preserve"> psyc</w:t>
      </w:r>
      <w:r w:rsidRPr="00E565E3" w:rsidR="00E565E3">
        <w:rPr>
          <w:rFonts w:ascii="Times New Roman" w:hAnsi="Times New Roman" w:cs="Times New Roman"/>
          <w:sz w:val="24"/>
          <w:lang w:val="en-US"/>
        </w:rPr>
        <w:t>h</w:t>
      </w:r>
      <w:r w:rsidR="003D21B2">
        <w:rPr>
          <w:rFonts w:ascii="Times New Roman" w:hAnsi="Times New Roman" w:cs="Times New Roman"/>
          <w:sz w:val="24"/>
          <w:lang w:val="en-US"/>
        </w:rPr>
        <w:t>osocial working environment at each</w:t>
      </w:r>
      <w:r w:rsidRPr="00E565E3" w:rsidR="000A2C2C">
        <w:rPr>
          <w:rFonts w:ascii="Times New Roman" w:hAnsi="Times New Roman" w:cs="Times New Roman"/>
          <w:sz w:val="24"/>
          <w:lang w:val="en-US"/>
        </w:rPr>
        <w:t xml:space="preserve"> age of employment exit (including those who were right-</w:t>
      </w:r>
      <w:r w:rsidRPr="00E565E3" w:rsidR="00E565E3">
        <w:rPr>
          <w:rFonts w:ascii="Times New Roman" w:hAnsi="Times New Roman" w:cs="Times New Roman"/>
          <w:sz w:val="24"/>
          <w:lang w:val="en-US"/>
        </w:rPr>
        <w:t>censored</w:t>
      </w:r>
      <w:r w:rsidR="00E565E3">
        <w:rPr>
          <w:rFonts w:ascii="Times New Roman" w:hAnsi="Times New Roman" w:cs="Times New Roman"/>
          <w:sz w:val="24"/>
          <w:lang w:val="en-US"/>
        </w:rPr>
        <w:t>)</w:t>
      </w:r>
      <w:r w:rsidRPr="00E565E3" w:rsidR="000A2C2C">
        <w:rPr>
          <w:rFonts w:ascii="Times New Roman" w:hAnsi="Times New Roman" w:cs="Times New Roman"/>
          <w:sz w:val="24"/>
          <w:lang w:val="en-US"/>
        </w:rPr>
        <w:t xml:space="preserve">. </w:t>
      </w:r>
    </w:p>
    <w:p w:rsidR="00315045" w:rsidRDefault="00315045" w14:paraId="2E6972F1" w14:textId="77777777">
      <w:pPr>
        <w:rPr>
          <w:rFonts w:ascii="Times New Roman" w:hAnsi="Times New Roman" w:cs="Times New Roman"/>
          <w:noProof/>
          <w:sz w:val="24"/>
          <w:lang w:eastAsia="en-GB"/>
        </w:rPr>
      </w:pPr>
    </w:p>
    <w:p w:rsidR="00315045" w:rsidRDefault="00315045" w14:paraId="1E6B5867" w14:textId="77777777">
      <w:pPr>
        <w:rPr>
          <w:rFonts w:ascii="Times New Roman" w:hAnsi="Times New Roman" w:cs="Times New Roman"/>
          <w:noProof/>
          <w:sz w:val="24"/>
          <w:lang w:eastAsia="en-GB"/>
        </w:rPr>
      </w:pPr>
    </w:p>
    <w:p w:rsidR="003568C3" w:rsidRDefault="003568C3" w14:paraId="31D9EC51" w14:textId="77777777">
      <w:pPr>
        <w:rPr>
          <w:rFonts w:ascii="Times New Roman" w:hAnsi="Times New Roman" w:cs="Times New Roman"/>
          <w:noProof/>
          <w:sz w:val="24"/>
          <w:lang w:eastAsia="en-GB"/>
        </w:rPr>
      </w:pPr>
    </w:p>
    <w:p w:rsidR="00315045" w:rsidRDefault="003568C3" w14:paraId="172B1A86" w14:textId="5BC50EE9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noProof/>
          <w:sz w:val="24"/>
          <w:lang w:eastAsia="en-GB"/>
        </w:rPr>
        <w:drawing>
          <wp:inline distT="0" distB="0" distL="0" distR="0" wp14:anchorId="750B6EE3" wp14:editId="779CF738">
            <wp:extent cx="4513478" cy="2984602"/>
            <wp:effectExtent l="0" t="0" r="1905" b="6350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20240903 FS2 Mean age of employment exit jobr3 jobstrain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269" r="4378" b="7891"/>
                    <a:stretch/>
                  </pic:blipFill>
                  <pic:spPr bwMode="auto">
                    <a:xfrm>
                      <a:off x="0" y="0"/>
                      <a:ext cx="4513647" cy="29847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65A8D" w:rsidRDefault="00315045" w14:paraId="6BA53582" w14:textId="1CE8CE86">
      <w:pPr>
        <w:rPr>
          <w:rFonts w:ascii="Times New Roman" w:hAnsi="Times New Roman" w:cs="Times New Roman"/>
          <w:sz w:val="24"/>
          <w:lang w:val="en-US"/>
        </w:rPr>
      </w:pPr>
      <w:r w:rsidRPr="438ADC1E">
        <w:rPr>
          <w:rFonts w:ascii="Times New Roman" w:hAnsi="Times New Roman" w:cs="Times New Roman"/>
          <w:sz w:val="24"/>
          <w:szCs w:val="24"/>
          <w:lang w:val="en-US"/>
        </w:rPr>
        <w:t>Figure S</w:t>
      </w:r>
      <w:r w:rsidRPr="438ADC1E" w:rsidR="00403EF7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438ADC1E">
        <w:rPr>
          <w:rFonts w:ascii="Times New Roman" w:hAnsi="Times New Roman" w:cs="Times New Roman"/>
          <w:sz w:val="24"/>
          <w:szCs w:val="24"/>
          <w:lang w:val="en-US"/>
        </w:rPr>
        <w:t xml:space="preserve">. The average age of </w:t>
      </w:r>
      <w:r w:rsidRPr="438ADC1E" w:rsidR="00FB487F">
        <w:rPr>
          <w:rFonts w:ascii="Times New Roman" w:hAnsi="Times New Roman" w:cs="Times New Roman"/>
          <w:sz w:val="24"/>
          <w:szCs w:val="24"/>
          <w:lang w:val="en-US"/>
        </w:rPr>
        <w:t xml:space="preserve">employment </w:t>
      </w:r>
      <w:proofErr w:type="gramStart"/>
      <w:r w:rsidRPr="438ADC1E" w:rsidR="00FB487F">
        <w:rPr>
          <w:rFonts w:ascii="Times New Roman" w:hAnsi="Times New Roman" w:cs="Times New Roman"/>
          <w:sz w:val="24"/>
          <w:szCs w:val="24"/>
          <w:lang w:val="en-US"/>
        </w:rPr>
        <w:t>exit</w:t>
      </w:r>
      <w:proofErr w:type="gramEnd"/>
      <w:r w:rsidRPr="438ADC1E" w:rsidR="00FB487F">
        <w:rPr>
          <w:rFonts w:ascii="Times New Roman" w:hAnsi="Times New Roman" w:cs="Times New Roman"/>
          <w:sz w:val="24"/>
          <w:szCs w:val="24"/>
          <w:lang w:val="en-US"/>
        </w:rPr>
        <w:t xml:space="preserve"> over job resources and j</w:t>
      </w:r>
      <w:r w:rsidRPr="438ADC1E" w:rsidR="003568C3">
        <w:rPr>
          <w:rFonts w:ascii="Times New Roman" w:hAnsi="Times New Roman" w:cs="Times New Roman"/>
          <w:sz w:val="24"/>
          <w:szCs w:val="24"/>
          <w:lang w:val="en-US"/>
        </w:rPr>
        <w:t>ob s</w:t>
      </w:r>
      <w:r w:rsidRPr="438ADC1E">
        <w:rPr>
          <w:rFonts w:ascii="Times New Roman" w:hAnsi="Times New Roman" w:cs="Times New Roman"/>
          <w:sz w:val="24"/>
          <w:szCs w:val="24"/>
          <w:lang w:val="en-US"/>
        </w:rPr>
        <w:t>train (n=577).</w:t>
      </w:r>
    </w:p>
    <w:p w:rsidRPr="00E565E3" w:rsidR="00315045" w:rsidP="10CFFD0C" w:rsidRDefault="00315045" w14:paraId="3C02AA39" w14:textId="5E318A3D">
      <w:pPr>
        <w:pStyle w:val="Normal"/>
      </w:pPr>
    </w:p>
    <w:sectPr w:rsidRPr="00E565E3" w:rsidR="00315045" w:rsidSect="000A2C2C">
      <w:pgSz w:w="11906" w:h="16838" w:orient="portrait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 wp14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5A8D"/>
    <w:rsid w:val="00053DC5"/>
    <w:rsid w:val="000A2C2C"/>
    <w:rsid w:val="00121884"/>
    <w:rsid w:val="00124E66"/>
    <w:rsid w:val="002108AC"/>
    <w:rsid w:val="00243848"/>
    <w:rsid w:val="00243A4E"/>
    <w:rsid w:val="00245606"/>
    <w:rsid w:val="0026416A"/>
    <w:rsid w:val="00276F91"/>
    <w:rsid w:val="002F0A06"/>
    <w:rsid w:val="00315045"/>
    <w:rsid w:val="003568C3"/>
    <w:rsid w:val="00361A05"/>
    <w:rsid w:val="003645B0"/>
    <w:rsid w:val="003A2F37"/>
    <w:rsid w:val="003B0574"/>
    <w:rsid w:val="003C3F65"/>
    <w:rsid w:val="003D21B2"/>
    <w:rsid w:val="00403EF7"/>
    <w:rsid w:val="00405F7A"/>
    <w:rsid w:val="004656DE"/>
    <w:rsid w:val="00465FD1"/>
    <w:rsid w:val="004B08F3"/>
    <w:rsid w:val="005049E5"/>
    <w:rsid w:val="00516724"/>
    <w:rsid w:val="00516D8D"/>
    <w:rsid w:val="00557E5E"/>
    <w:rsid w:val="00576492"/>
    <w:rsid w:val="005D3C52"/>
    <w:rsid w:val="00665A8D"/>
    <w:rsid w:val="00672424"/>
    <w:rsid w:val="006D0779"/>
    <w:rsid w:val="007068E3"/>
    <w:rsid w:val="007238E0"/>
    <w:rsid w:val="00725F1C"/>
    <w:rsid w:val="007500E5"/>
    <w:rsid w:val="00766202"/>
    <w:rsid w:val="00766433"/>
    <w:rsid w:val="007C0BC6"/>
    <w:rsid w:val="00807857"/>
    <w:rsid w:val="008135F5"/>
    <w:rsid w:val="00840BC8"/>
    <w:rsid w:val="00975BB7"/>
    <w:rsid w:val="00982C78"/>
    <w:rsid w:val="00990470"/>
    <w:rsid w:val="009A234D"/>
    <w:rsid w:val="009D05E3"/>
    <w:rsid w:val="00A73E2A"/>
    <w:rsid w:val="00A73F9B"/>
    <w:rsid w:val="00AB5314"/>
    <w:rsid w:val="00AF7D36"/>
    <w:rsid w:val="00B9523B"/>
    <w:rsid w:val="00BF7D7F"/>
    <w:rsid w:val="00C77AFA"/>
    <w:rsid w:val="00D27511"/>
    <w:rsid w:val="00D64F30"/>
    <w:rsid w:val="00D8653B"/>
    <w:rsid w:val="00DB4F48"/>
    <w:rsid w:val="00E148D5"/>
    <w:rsid w:val="00E42C07"/>
    <w:rsid w:val="00E565E3"/>
    <w:rsid w:val="00EB10C9"/>
    <w:rsid w:val="00F35501"/>
    <w:rsid w:val="00F558EC"/>
    <w:rsid w:val="00F631E7"/>
    <w:rsid w:val="00F77B1F"/>
    <w:rsid w:val="00FB487F"/>
    <w:rsid w:val="00FB5754"/>
    <w:rsid w:val="00FE2639"/>
    <w:rsid w:val="05C32DDA"/>
    <w:rsid w:val="060D1812"/>
    <w:rsid w:val="0ADFA507"/>
    <w:rsid w:val="0B877499"/>
    <w:rsid w:val="0BF9DB2A"/>
    <w:rsid w:val="10050853"/>
    <w:rsid w:val="10CFFD0C"/>
    <w:rsid w:val="110A9BB1"/>
    <w:rsid w:val="117AD81B"/>
    <w:rsid w:val="147A90E4"/>
    <w:rsid w:val="15545444"/>
    <w:rsid w:val="16698639"/>
    <w:rsid w:val="1677754D"/>
    <w:rsid w:val="16DA9BB4"/>
    <w:rsid w:val="174AD20B"/>
    <w:rsid w:val="19DAECC8"/>
    <w:rsid w:val="1E2D4119"/>
    <w:rsid w:val="1E439F3D"/>
    <w:rsid w:val="228803C5"/>
    <w:rsid w:val="2328D0BA"/>
    <w:rsid w:val="2357FE12"/>
    <w:rsid w:val="291793DF"/>
    <w:rsid w:val="3033E026"/>
    <w:rsid w:val="31EF2E64"/>
    <w:rsid w:val="33BE813B"/>
    <w:rsid w:val="344551DD"/>
    <w:rsid w:val="3501A80C"/>
    <w:rsid w:val="35C0BDD5"/>
    <w:rsid w:val="3929324D"/>
    <w:rsid w:val="3BA734FE"/>
    <w:rsid w:val="3CE8E0F0"/>
    <w:rsid w:val="3CE8E0F0"/>
    <w:rsid w:val="40062236"/>
    <w:rsid w:val="43435915"/>
    <w:rsid w:val="438ADC1E"/>
    <w:rsid w:val="442BA974"/>
    <w:rsid w:val="46BFC7F0"/>
    <w:rsid w:val="5076B48B"/>
    <w:rsid w:val="5541A56F"/>
    <w:rsid w:val="59F59E3F"/>
    <w:rsid w:val="5EF11F76"/>
    <w:rsid w:val="63E20A61"/>
    <w:rsid w:val="6CC8D565"/>
    <w:rsid w:val="6F389041"/>
    <w:rsid w:val="70F6B9C1"/>
    <w:rsid w:val="7104F174"/>
    <w:rsid w:val="72BBBEA8"/>
    <w:rsid w:val="75D7F1D1"/>
    <w:rsid w:val="778D4EA0"/>
    <w:rsid w:val="78AFC969"/>
    <w:rsid w:val="78AFC969"/>
    <w:rsid w:val="78BF00EC"/>
    <w:rsid w:val="78D0A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2AF6F"/>
  <w15:chartTrackingRefBased/>
  <w15:docId w15:val="{29DC56B3-EEFC-465F-8063-83C7002F727B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 wp14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Standardstycketeckensnitt" w:default="1">
    <w:name w:val="Default Paragraph Font"/>
    <w:uiPriority w:val="1"/>
    <w:semiHidden/>
    <w:unhideWhenUsed/>
  </w:style>
  <w:style w:type="table" w:styleId="Normaltabel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Ingenlista" w:default="1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5049E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5049E5"/>
    <w:pPr>
      <w:spacing w:line="240" w:lineRule="auto"/>
    </w:pPr>
    <w:rPr>
      <w:sz w:val="20"/>
      <w:szCs w:val="20"/>
    </w:rPr>
  </w:style>
  <w:style w:type="character" w:styleId="KommentarerChar" w:customStyle="1">
    <w:name w:val="Kommentarer Char"/>
    <w:basedOn w:val="Standardstycketeckensnitt"/>
    <w:link w:val="Kommentarer"/>
    <w:uiPriority w:val="99"/>
    <w:semiHidden/>
    <w:rsid w:val="005049E5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049E5"/>
    <w:rPr>
      <w:b/>
      <w:bCs/>
    </w:rPr>
  </w:style>
  <w:style w:type="character" w:styleId="KommentarsmneChar" w:customStyle="1">
    <w:name w:val="Kommentarsämne Char"/>
    <w:basedOn w:val="KommentarerChar"/>
    <w:link w:val="Kommentarsmne"/>
    <w:uiPriority w:val="99"/>
    <w:semiHidden/>
    <w:rsid w:val="005049E5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5049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ngtextChar" w:customStyle="1">
    <w:name w:val="Ballongtext Char"/>
    <w:basedOn w:val="Standardstycketeckensnitt"/>
    <w:link w:val="Ballongtext"/>
    <w:uiPriority w:val="99"/>
    <w:semiHidden/>
    <w:rsid w:val="005049E5"/>
    <w:rPr>
      <w:rFonts w:ascii="Segoe UI" w:hAnsi="Segoe UI" w:cs="Segoe UI"/>
      <w:sz w:val="18"/>
      <w:szCs w:val="18"/>
    </w:rPr>
  </w:style>
  <w:style w:type="character" w:styleId="Hyperlnk">
    <w:name w:val="Hyperlink"/>
    <w:uiPriority w:val="99"/>
    <w:unhideWhenUsed/>
    <w:rsid w:val="00D27511"/>
    <w:rPr>
      <w:color w:val="0000FF"/>
      <w:u w:val="single"/>
    </w:rPr>
  </w:style>
  <w:style w:type="character" w:styleId="Betoning">
    <w:name w:val="Emphasis"/>
    <w:basedOn w:val="Standardstycketeckensnitt"/>
    <w:uiPriority w:val="20"/>
    <w:qFormat/>
    <w:rsid w:val="00E148D5"/>
    <w:rPr>
      <w:i/>
      <w:iCs/>
    </w:rPr>
  </w:style>
  <w:style w:type="table" w:styleId="Tabellrutnt">
    <w:name w:val="Table Grid"/>
    <w:basedOn w:val="Normaltabel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862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5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1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3.tiff" Id="rId8" /><Relationship Type="http://schemas.openxmlformats.org/officeDocument/2006/relationships/settings" Target="settings.xml" Id="rId3" /><Relationship Type="http://schemas.openxmlformats.org/officeDocument/2006/relationships/image" Target="media/image2.tiff" Id="rId7" /><Relationship Type="http://schemas.openxmlformats.org/officeDocument/2006/relationships/styles" Target="styles.xml" Id="rId2" /><Relationship Type="http://schemas.openxmlformats.org/officeDocument/2006/relationships/customXml" Target="../customXml/item1.xml" Id="rId1" /><Relationship Type="http://schemas.openxmlformats.org/officeDocument/2006/relationships/image" Target="media/image1.jpeg" Id="rId6" /><Relationship Type="http://schemas.openxmlformats.org/officeDocument/2006/relationships/hyperlink" Target="mailto:harpa.eyjolfsdottir@ki.se" TargetMode="External" Id="rId5" /><Relationship Type="http://schemas.openxmlformats.org/officeDocument/2006/relationships/theme" Target="theme/theme1.xml" Id="rId10" /><Relationship Type="http://schemas.openxmlformats.org/officeDocument/2006/relationships/webSettings" Target="webSettings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ABBA99-2D76-4FC8-91A0-32062F45FA31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HP Inc.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Harpa Sif Eyjólfsdóttir</dc:creator>
  <keywords/>
  <dc:description/>
  <lastModifiedBy>Harpa Sif Eyjólfsdóttir</lastModifiedBy>
  <revision>20</revision>
  <dcterms:created xsi:type="dcterms:W3CDTF">2025-02-11T11:18:00.0000000Z</dcterms:created>
  <dcterms:modified xsi:type="dcterms:W3CDTF">2025-03-31T14:16:05.7257467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csl.mendeley.com/styles/494870101/apa-numbered</vt:lpwstr>
  </property>
  <property fmtid="{D5CDD505-2E9C-101B-9397-08002B2CF9AE}" pid="7" name="Mendeley Recent Style Name 2_1">
    <vt:lpwstr>American Psychological Association 7th edition - Harpa S. Eyjólfsdóttir</vt:lpwstr>
  </property>
  <property fmtid="{D5CDD505-2E9C-101B-9397-08002B2CF9AE}" pid="8" name="Mendeley Recent Style Id 3_1">
    <vt:lpwstr>http://csl.mendeley.com/styles/494870101/asia-pacific-journal-of-human-resources</vt:lpwstr>
  </property>
  <property fmtid="{D5CDD505-2E9C-101B-9397-08002B2CF9AE}" pid="9" name="Mendeley Recent Style Name 3_1">
    <vt:lpwstr>Asia Pacific Journal of Human Resources - Harpa S. Eyjólfsdóttir</vt:lpwstr>
  </property>
  <property fmtid="{D5CDD505-2E9C-101B-9397-08002B2CF9AE}" pid="10" name="Mendeley Recent Style Id 4_1">
    <vt:lpwstr>http://www.zotero.org/styles/cambridge-university-press-author-date</vt:lpwstr>
  </property>
  <property fmtid="{D5CDD505-2E9C-101B-9397-08002B2CF9AE}" pid="11" name="Mendeley Recent Style Name 4_1">
    <vt:lpwstr>Cambridge University Press (author-date)</vt:lpwstr>
  </property>
  <property fmtid="{D5CDD505-2E9C-101B-9397-08002B2CF9AE}" pid="12" name="Mendeley Recent Style Id 5_1">
    <vt:lpwstr>http://www.zotero.org/styles/elsevier-vancouver</vt:lpwstr>
  </property>
  <property fmtid="{D5CDD505-2E9C-101B-9397-08002B2CF9AE}" pid="13" name="Mendeley Recent Style Name 5_1">
    <vt:lpwstr>Elsevier - Vancouver</vt:lpwstr>
  </property>
  <property fmtid="{D5CDD505-2E9C-101B-9397-08002B2CF9AE}" pid="14" name="Mendeley Recent Style Id 6_1">
    <vt:lpwstr>http://www.zotero.org/styles/springer-basic-author-date-no-et-al</vt:lpwstr>
  </property>
  <property fmtid="{D5CDD505-2E9C-101B-9397-08002B2CF9AE}" pid="15" name="Mendeley Recent Style Name 6_1">
    <vt:lpwstr>Springer - Basic (author-date, no "et al.")</vt:lpwstr>
  </property>
  <property fmtid="{D5CDD505-2E9C-101B-9397-08002B2CF9AE}" pid="16" name="Mendeley Recent Style Id 7_1">
    <vt:lpwstr>http://www.zotero.org/styles/springer-socpsych-brackets</vt:lpwstr>
  </property>
  <property fmtid="{D5CDD505-2E9C-101B-9397-08002B2CF9AE}" pid="17" name="Mendeley Recent Style Name 7_1">
    <vt:lpwstr>Springer - SocPsych (numeric, brackets)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</Properties>
</file>